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DFFA3" w14:textId="77777777" w:rsidR="00274E18" w:rsidRDefault="00274E18" w:rsidP="00274E1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36046141"/>
      <w:r w:rsidRPr="00A42CE2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Joel S. Ruprecht, Charlotte E. Eriksson, Tavis D. Forrester, Darren A. Clark, Michael J. Wisdom, Mary M. Rowland, Bruce K. Johnson, and Taal Levi. </w:t>
      </w:r>
      <w:r w:rsidRPr="00E92193">
        <w:rPr>
          <w:rFonts w:ascii="Times New Roman" w:hAnsi="Times New Roman" w:cs="Times New Roman"/>
          <w:sz w:val="24"/>
          <w:szCs w:val="24"/>
        </w:rPr>
        <w:t>Evaluating and integrating spatial capture-recapture models with data of variable individual identifiability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044D">
        <w:rPr>
          <w:rFonts w:ascii="Times New Roman" w:hAnsi="Times New Roman" w:cs="Times New Roman"/>
          <w:i/>
          <w:iCs/>
          <w:sz w:val="24"/>
          <w:szCs w:val="24"/>
        </w:rPr>
        <w:t>Ecological Applic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7B40366" w14:textId="77777777" w:rsidR="00ED3AD2" w:rsidRPr="00A42CE2" w:rsidRDefault="00ED3AD2" w:rsidP="00ED3A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F35996" w14:textId="467FAA3A" w:rsidR="007C6F94" w:rsidRDefault="00ED3AD2" w:rsidP="00ED3A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044D">
        <w:rPr>
          <w:rFonts w:ascii="Times New Roman" w:hAnsi="Times New Roman" w:cs="Times New Roman"/>
          <w:b/>
          <w:bCs/>
          <w:sz w:val="24"/>
          <w:szCs w:val="24"/>
        </w:rPr>
        <w:t>Appendix S</w:t>
      </w:r>
      <w:r w:rsidR="00320169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Tables including measures of central tendency, detection parameters, credible intervals, and coefficients of variation for </w:t>
      </w:r>
      <w:r w:rsidR="007C6F94">
        <w:rPr>
          <w:rFonts w:ascii="Times New Roman" w:hAnsi="Times New Roman" w:cs="Times New Roman"/>
          <w:sz w:val="24"/>
          <w:szCs w:val="24"/>
        </w:rPr>
        <w:t>reduced sampling period</w:t>
      </w:r>
      <w:r>
        <w:rPr>
          <w:rFonts w:ascii="Times New Roman" w:hAnsi="Times New Roman" w:cs="Times New Roman"/>
          <w:sz w:val="24"/>
          <w:szCs w:val="24"/>
        </w:rPr>
        <w:t xml:space="preserve"> density estimation models for black bears, bobcats, cougars, and coyotes. </w:t>
      </w:r>
      <w:r w:rsidR="00B22278">
        <w:rPr>
          <w:rFonts w:ascii="Times New Roman" w:hAnsi="Times New Roman" w:cs="Times New Roman"/>
          <w:sz w:val="24"/>
          <w:szCs w:val="24"/>
        </w:rPr>
        <w:t xml:space="preserve">The results presented here are for analyses using cameras with a sampling period reduced from 140 days to 70 days. </w:t>
      </w:r>
      <w:r>
        <w:rPr>
          <w:rFonts w:ascii="Times New Roman" w:hAnsi="Times New Roman" w:cs="Times New Roman"/>
          <w:sz w:val="24"/>
          <w:szCs w:val="24"/>
        </w:rPr>
        <w:t>Models include spatial count (SC), spatial mark</w:t>
      </w:r>
      <w:r w:rsidR="00B2227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resight (SMR), generalized spatial mark</w:t>
      </w:r>
      <w:r w:rsidR="00B2227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resight (gSMR), spatial capture</w:t>
      </w:r>
      <w:r w:rsidR="00B2227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recapture (SCR), and a novel hybrid model combining SCR and gSMR. Each model is fit with and without global positioning system (GPS) collar data from a subset of individuals within each population. See Appendix S</w:t>
      </w:r>
      <w:r w:rsidR="00B22278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for similar tables for base models, Appendix S</w:t>
      </w:r>
      <w:r w:rsidR="007C6F94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="007C6F94">
        <w:rPr>
          <w:rFonts w:ascii="Times New Roman" w:hAnsi="Times New Roman" w:cs="Times New Roman"/>
          <w:sz w:val="24"/>
          <w:szCs w:val="24"/>
        </w:rPr>
        <w:t>sex-specific models</w:t>
      </w:r>
      <w:r>
        <w:rPr>
          <w:rFonts w:ascii="Times New Roman" w:hAnsi="Times New Roman" w:cs="Times New Roman"/>
          <w:sz w:val="24"/>
          <w:szCs w:val="24"/>
        </w:rPr>
        <w:t>, and Appendix S8 for models incorporating behavioral status of coyotes.</w:t>
      </w:r>
    </w:p>
    <w:p w14:paraId="3F513CB9" w14:textId="77777777" w:rsidR="007C6F94" w:rsidRDefault="007C6F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9354C8" w14:textId="5A2397CA" w:rsidR="007C6F94" w:rsidRPr="00E84899" w:rsidRDefault="007C6F94" w:rsidP="00B222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48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84899">
        <w:rPr>
          <w:rFonts w:ascii="Times New Roman" w:hAnsi="Times New Roman" w:cs="Times New Roman"/>
          <w:sz w:val="24"/>
          <w:szCs w:val="24"/>
        </w:rPr>
        <w:t xml:space="preserve">: Density estimates for </w:t>
      </w:r>
      <w:r>
        <w:rPr>
          <w:rFonts w:ascii="Times New Roman" w:hAnsi="Times New Roman" w:cs="Times New Roman"/>
          <w:sz w:val="24"/>
          <w:szCs w:val="24"/>
        </w:rPr>
        <w:t xml:space="preserve">reduced sampling period models for </w:t>
      </w:r>
      <w:r w:rsidRPr="00E84899">
        <w:rPr>
          <w:rFonts w:ascii="Times New Roman" w:hAnsi="Times New Roman" w:cs="Times New Roman"/>
          <w:sz w:val="24"/>
          <w:szCs w:val="24"/>
        </w:rPr>
        <w:t>black bears across a suite of models. Densities are presented as the number of animals per 100 km</w:t>
      </w:r>
      <w:r w:rsidRPr="00E848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4899">
        <w:rPr>
          <w:rFonts w:ascii="Times New Roman" w:hAnsi="Times New Roman" w:cs="Times New Roman"/>
          <w:sz w:val="24"/>
          <w:szCs w:val="24"/>
        </w:rPr>
        <w:t>. HPDI = highest posterior density interval. BCI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>=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>Bayesian Credible Interval. CV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>=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>coefficient of variation</w:t>
      </w:r>
      <w:r w:rsidR="00B22278">
        <w:rPr>
          <w:rFonts w:ascii="Times New Roman" w:hAnsi="Times New Roman" w:cs="Times New Roman"/>
          <w:sz w:val="24"/>
          <w:szCs w:val="24"/>
        </w:rPr>
        <w:t xml:space="preserve"> (defined as the standard deviation divided by the posterior mean)</w:t>
      </w:r>
      <w:r w:rsidRPr="00E84899">
        <w:rPr>
          <w:rFonts w:ascii="Times New Roman" w:hAnsi="Times New Roman" w:cs="Times New Roman"/>
          <w:sz w:val="24"/>
          <w:szCs w:val="24"/>
        </w:rPr>
        <w:t>.</w:t>
      </w:r>
    </w:p>
    <w:p w14:paraId="712852BF" w14:textId="77777777" w:rsidR="007C6F94" w:rsidRPr="00E84899" w:rsidRDefault="007C6F94" w:rsidP="007C6F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125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7"/>
      </w:tblGrid>
      <w:tr w:rsidR="007C6F94" w:rsidRPr="00E84899" w14:paraId="0479C8B1" w14:textId="77777777" w:rsidTr="00B22278">
        <w:trPr>
          <w:trHeight w:val="1422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2FB5E47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05C8B0E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94F79F2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905F514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497FB00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584F6B4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8F95114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5FA81F24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4FBF8EBB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2D36FEF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CV</w:t>
            </w:r>
          </w:p>
        </w:tc>
      </w:tr>
      <w:tr w:rsidR="007C6F94" w:rsidRPr="00E84899" w14:paraId="5A5ECD92" w14:textId="77777777" w:rsidTr="00B22278">
        <w:trPr>
          <w:trHeight w:val="469"/>
        </w:trPr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4F14EFDD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42DFA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11.9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8A9CD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76.2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B01DD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88.9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76190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33.1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ABCDE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3.7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0804D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473.1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AF979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48.9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570E4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06.9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BFAB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63</w:t>
            </w:r>
          </w:p>
        </w:tc>
      </w:tr>
      <w:tr w:rsidR="007C6F94" w:rsidRPr="00E84899" w14:paraId="3E0592ED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02013AA0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2C4C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39FB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7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2503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D03E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C491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D588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.5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9934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3BDA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9.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E102FC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47</w:t>
            </w:r>
          </w:p>
        </w:tc>
      </w:tr>
      <w:tr w:rsidR="007C6F94" w:rsidRPr="00E84899" w14:paraId="534F18C8" w14:textId="77777777" w:rsidTr="00B22278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76E25953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P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9AD1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19.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1AFB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89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E8B9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80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F169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42.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1C7B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7.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787C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482.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1B8E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2.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EA82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05.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4F5587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65</w:t>
            </w:r>
          </w:p>
        </w:tc>
      </w:tr>
      <w:tr w:rsidR="007C6F94" w:rsidRPr="00E84899" w14:paraId="6FE23975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1C7684CE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PA</w:t>
            </w:r>
            <w:r w:rsidRPr="00E84899">
              <w:rPr>
                <w:rFonts w:cs="Times New Roman"/>
                <w:sz w:val="20"/>
                <w:szCs w:val="20"/>
              </w:rPr>
              <w:t xml:space="preserve">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185A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09DE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658A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4895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593B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FB2E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F64A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5CDA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6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AAFA88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05</w:t>
            </w:r>
          </w:p>
        </w:tc>
      </w:tr>
      <w:tr w:rsidR="007C6F94" w:rsidRPr="00E84899" w14:paraId="2EA89100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54C33098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C110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7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73E1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7.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704A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7.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A48E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B44F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0C3E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3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7E2B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134A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3.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65D26D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4</w:t>
            </w:r>
          </w:p>
        </w:tc>
      </w:tr>
      <w:tr w:rsidR="007C6F94" w:rsidRPr="00E84899" w14:paraId="08D13FE8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13CF86FE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A778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4.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7FA7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3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0763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3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393F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.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033D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7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2638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1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1EFE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8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CC53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3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5B76CA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26</w:t>
            </w:r>
          </w:p>
        </w:tc>
      </w:tr>
      <w:tr w:rsidR="007C6F94" w:rsidRPr="00E84899" w14:paraId="6144B7EB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5E8D61F3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g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389B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8.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7BEB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8.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BA4E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8.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3186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AF38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.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CE43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3.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C2D4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2F7E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3.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E5E433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34</w:t>
            </w:r>
          </w:p>
        </w:tc>
      </w:tr>
      <w:tr w:rsidR="007C6F94" w:rsidRPr="00E84899" w14:paraId="1C25AE41" w14:textId="77777777" w:rsidTr="00B22278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24509BA6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g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FEAA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1.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9B6C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1.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4B26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0.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DCEC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341B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6.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D395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7.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D7DF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7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76CB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7.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C6364F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24</w:t>
            </w:r>
          </w:p>
        </w:tc>
      </w:tr>
      <w:tr w:rsidR="007C6F94" w:rsidRPr="00E84899" w14:paraId="5C81292F" w14:textId="77777777" w:rsidTr="00B22278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6C9AA883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F8C9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2.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094E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2.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E4AC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1.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75F6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2D0B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7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E23C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8.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013B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7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2103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8.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B746CD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23</w:t>
            </w:r>
          </w:p>
        </w:tc>
      </w:tr>
      <w:tr w:rsidR="007C6F94" w:rsidRPr="00E84899" w14:paraId="172B5BB9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6215D42D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SMR + GP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9B5F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8.9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6829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8.8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DE91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8.5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44E0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7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225CC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.8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4D156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2.5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3B00B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6.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810D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2.8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B4BE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19</w:t>
            </w:r>
          </w:p>
        </w:tc>
      </w:tr>
    </w:tbl>
    <w:p w14:paraId="756A7F47" w14:textId="77777777" w:rsidR="007C6F94" w:rsidRDefault="007C6F94" w:rsidP="007C6F9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1A1B40B" w14:textId="1894CE0D" w:rsidR="007C6F94" w:rsidRDefault="007C6F94" w:rsidP="00B222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C6F9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207C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Detection parameters for density models with a reduced sampling period for black bears.</w:t>
      </w:r>
      <w:r w:rsidR="00B22278">
        <w:rPr>
          <w:rFonts w:ascii="Times New Roman" w:hAnsi="Times New Roman" w:cs="Times New Roman"/>
          <w:sz w:val="24"/>
          <w:szCs w:val="24"/>
        </w:rPr>
        <w:t xml:space="preserve"> Values are presented as the median of the posterior distribution with 95% Bayesian Credible Intervals in parentheses.</w:t>
      </w:r>
      <w:r w:rsidR="00B22278" w:rsidRPr="00060511">
        <w:rPr>
          <w:rFonts w:ascii="Times New Roman" w:hAnsi="Times New Roman" w:cs="Times New Roman"/>
          <w:sz w:val="24"/>
          <w:szCs w:val="24"/>
        </w:rPr>
        <w:t xml:space="preserve"> σ = spatial scale parameter,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="00B22278" w:rsidRPr="00060511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ight</m:t>
            </m:r>
          </m:sub>
        </m:sSub>
      </m:oMath>
      <w:r w:rsidR="00B22278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camera analyse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rking</m:t>
            </m:r>
          </m:sub>
        </m:sSub>
      </m:oMath>
      <w:r w:rsidR="00B22278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the marking process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B22278" w:rsidRPr="00060511">
        <w:rPr>
          <w:rFonts w:ascii="Times New Roman" w:hAnsi="Times New Roman" w:cs="Times New Roman"/>
          <w:sz w:val="24"/>
          <w:szCs w:val="24"/>
        </w:rPr>
        <w:t xml:space="preserve"> (intercept) = baseline detection probability on the logit scale for genetic SCR models when all covariates are at zero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B22278" w:rsidRPr="00060511">
        <w:rPr>
          <w:rFonts w:ascii="Times New Roman" w:hAnsi="Times New Roman" w:cs="Times New Roman"/>
          <w:sz w:val="24"/>
          <w:szCs w:val="24"/>
        </w:rPr>
        <w:t xml:space="preserve"> (survey effort) = effect of survey effort (distance traveled by scat detection dogs) on baseline detection rate </w:t>
      </w:r>
      <w:r w:rsidR="00B22278">
        <w:rPr>
          <w:rFonts w:ascii="Times New Roman" w:hAnsi="Times New Roman" w:cs="Times New Roman"/>
          <w:sz w:val="24"/>
          <w:szCs w:val="24"/>
        </w:rPr>
        <w:t xml:space="preserve">in genetic SCR models </w:t>
      </w:r>
      <w:r w:rsidR="00B22278" w:rsidRPr="00060511">
        <w:rPr>
          <w:rFonts w:ascii="Times New Roman" w:hAnsi="Times New Roman" w:cs="Times New Roman"/>
          <w:sz w:val="24"/>
          <w:szCs w:val="24"/>
        </w:rPr>
        <w:t>on the logit scale</w:t>
      </w:r>
      <w:r w:rsidR="00B22278">
        <w:rPr>
          <w:rFonts w:ascii="Times New Roman" w:hAnsi="Times New Roman" w:cs="Times New Roman"/>
          <w:sz w:val="24"/>
          <w:szCs w:val="24"/>
        </w:rPr>
        <w:t>.</w:t>
      </w:r>
    </w:p>
    <w:p w14:paraId="1D285647" w14:textId="77777777" w:rsidR="00B22278" w:rsidRDefault="00B22278" w:rsidP="00B222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9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2164"/>
        <w:gridCol w:w="2164"/>
        <w:gridCol w:w="2164"/>
        <w:gridCol w:w="2166"/>
        <w:gridCol w:w="2164"/>
      </w:tblGrid>
      <w:tr w:rsidR="007C6F94" w14:paraId="56C9CC3D" w14:textId="77777777" w:rsidTr="00B22278">
        <w:trPr>
          <w:trHeight w:val="320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384B72F" w14:textId="77777777" w:rsidR="007C6F94" w:rsidRPr="002037B1" w:rsidRDefault="007C6F94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574277F" w14:textId="77777777" w:rsidR="007C6F94" w:rsidRPr="002037B1" w:rsidRDefault="007C6F94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σ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41BE710" w14:textId="77777777" w:rsidR="007C6F94" w:rsidRPr="002037B1" w:rsidRDefault="00F207C2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sight</m:t>
                    </m:r>
                  </m:sub>
                </m:sSub>
              </m:oMath>
            </m:oMathPara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D7C25EE" w14:textId="77777777" w:rsidR="007C6F94" w:rsidRPr="002037B1" w:rsidRDefault="00F207C2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arking</m:t>
                    </m:r>
                  </m:sub>
                </m:sSub>
              </m:oMath>
            </m:oMathPara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7EC8027C" w14:textId="77777777" w:rsidR="007C6F94" w:rsidRPr="002037B1" w:rsidRDefault="007C6F94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20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tercept)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A1445E2" w14:textId="77777777" w:rsidR="007C6F94" w:rsidRPr="002037B1" w:rsidRDefault="007C6F94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20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urvey effort)</w:t>
            </w:r>
          </w:p>
        </w:tc>
      </w:tr>
      <w:tr w:rsidR="007C6F94" w:rsidRPr="006D5897" w14:paraId="35B78089" w14:textId="77777777" w:rsidTr="00B22278">
        <w:trPr>
          <w:trHeight w:val="320"/>
        </w:trPr>
        <w:tc>
          <w:tcPr>
            <w:tcW w:w="2164" w:type="dxa"/>
            <w:tcBorders>
              <w:top w:val="single" w:sz="4" w:space="0" w:color="auto"/>
            </w:tcBorders>
          </w:tcPr>
          <w:p w14:paraId="16AD1189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0886724A" w14:textId="67B239B0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199.51 (105.95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377.74)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28DB393B" w14:textId="1AF37CF8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69 (0.41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7D2F56AF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1C1D7801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31917EBA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4DBA29DD" w14:textId="77777777" w:rsidTr="00B22278">
        <w:trPr>
          <w:trHeight w:val="320"/>
        </w:trPr>
        <w:tc>
          <w:tcPr>
            <w:tcW w:w="2164" w:type="dxa"/>
          </w:tcPr>
          <w:p w14:paraId="5BCACEE0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 + GPS</w:t>
            </w:r>
          </w:p>
        </w:tc>
        <w:tc>
          <w:tcPr>
            <w:tcW w:w="2164" w:type="dxa"/>
          </w:tcPr>
          <w:p w14:paraId="0E6F4FAE" w14:textId="23DEB06E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6486.45 (6218.57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6777.43)</w:t>
            </w:r>
          </w:p>
        </w:tc>
        <w:tc>
          <w:tcPr>
            <w:tcW w:w="2164" w:type="dxa"/>
          </w:tcPr>
          <w:p w14:paraId="5F5073B1" w14:textId="54C320D2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21 (0.01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1.44)</w:t>
            </w:r>
          </w:p>
        </w:tc>
        <w:tc>
          <w:tcPr>
            <w:tcW w:w="2164" w:type="dxa"/>
          </w:tcPr>
          <w:p w14:paraId="2C7330F5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</w:tcPr>
          <w:p w14:paraId="5A29F0CF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</w:tcPr>
          <w:p w14:paraId="16080BD2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754CE7C6" w14:textId="77777777" w:rsidTr="00B22278">
        <w:trPr>
          <w:trHeight w:val="320"/>
        </w:trPr>
        <w:tc>
          <w:tcPr>
            <w:tcW w:w="2164" w:type="dxa"/>
          </w:tcPr>
          <w:p w14:paraId="79E4F46C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2164" w:type="dxa"/>
          </w:tcPr>
          <w:p w14:paraId="5F81DE13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288.86 (140.9-826.71)</w:t>
            </w:r>
          </w:p>
        </w:tc>
        <w:tc>
          <w:tcPr>
            <w:tcW w:w="2164" w:type="dxa"/>
          </w:tcPr>
          <w:p w14:paraId="14316F13" w14:textId="0A064F58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23 (0.06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44)</w:t>
            </w:r>
          </w:p>
        </w:tc>
        <w:tc>
          <w:tcPr>
            <w:tcW w:w="2164" w:type="dxa"/>
          </w:tcPr>
          <w:p w14:paraId="477EDC28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</w:tcPr>
          <w:p w14:paraId="68D0C378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</w:tcPr>
          <w:p w14:paraId="2BE7C3BD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00AE095D" w14:textId="77777777" w:rsidTr="00B22278">
        <w:trPr>
          <w:trHeight w:val="320"/>
        </w:trPr>
        <w:tc>
          <w:tcPr>
            <w:tcW w:w="2164" w:type="dxa"/>
          </w:tcPr>
          <w:p w14:paraId="22648706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PA + GPS</w:t>
            </w:r>
          </w:p>
        </w:tc>
        <w:tc>
          <w:tcPr>
            <w:tcW w:w="2164" w:type="dxa"/>
          </w:tcPr>
          <w:p w14:paraId="059CC0D5" w14:textId="2BA21B8D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6490.86 (6219.73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6785.74)</w:t>
            </w:r>
          </w:p>
        </w:tc>
        <w:tc>
          <w:tcPr>
            <w:tcW w:w="2164" w:type="dxa"/>
          </w:tcPr>
          <w:p w14:paraId="699E6213" w14:textId="45B4AB9C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12 (0.01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67)</w:t>
            </w:r>
          </w:p>
        </w:tc>
        <w:tc>
          <w:tcPr>
            <w:tcW w:w="2164" w:type="dxa"/>
          </w:tcPr>
          <w:p w14:paraId="7C2563AB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</w:tcPr>
          <w:p w14:paraId="416D7F1F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</w:tcPr>
          <w:p w14:paraId="20B2A699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1E8CDABC" w14:textId="77777777" w:rsidTr="00B22278">
        <w:trPr>
          <w:trHeight w:val="320"/>
        </w:trPr>
        <w:tc>
          <w:tcPr>
            <w:tcW w:w="2164" w:type="dxa"/>
          </w:tcPr>
          <w:p w14:paraId="2FA9D6BB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</w:t>
            </w:r>
          </w:p>
        </w:tc>
        <w:tc>
          <w:tcPr>
            <w:tcW w:w="2164" w:type="dxa"/>
          </w:tcPr>
          <w:p w14:paraId="219F8247" w14:textId="13E8BBA1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4515.35 (3082.51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8400.48)</w:t>
            </w:r>
          </w:p>
        </w:tc>
        <w:tc>
          <w:tcPr>
            <w:tcW w:w="2164" w:type="dxa"/>
          </w:tcPr>
          <w:p w14:paraId="7F55A190" w14:textId="08FEF3C6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3 (0.02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  <w:tc>
          <w:tcPr>
            <w:tcW w:w="2164" w:type="dxa"/>
          </w:tcPr>
          <w:p w14:paraId="1324099D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</w:tcPr>
          <w:p w14:paraId="6891844E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</w:tcPr>
          <w:p w14:paraId="318D8DFC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5FB39511" w14:textId="77777777" w:rsidTr="00B22278">
        <w:trPr>
          <w:trHeight w:val="320"/>
        </w:trPr>
        <w:tc>
          <w:tcPr>
            <w:tcW w:w="2164" w:type="dxa"/>
          </w:tcPr>
          <w:p w14:paraId="1CB01E23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 + GPS</w:t>
            </w:r>
          </w:p>
        </w:tc>
        <w:tc>
          <w:tcPr>
            <w:tcW w:w="2164" w:type="dxa"/>
          </w:tcPr>
          <w:p w14:paraId="2B80F544" w14:textId="69ADF861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3393.82 (3247.93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3543.98)</w:t>
            </w:r>
          </w:p>
        </w:tc>
        <w:tc>
          <w:tcPr>
            <w:tcW w:w="2164" w:type="dxa"/>
          </w:tcPr>
          <w:p w14:paraId="0D4DEF4C" w14:textId="5D56711C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3 (0.02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5)</w:t>
            </w:r>
          </w:p>
        </w:tc>
        <w:tc>
          <w:tcPr>
            <w:tcW w:w="2164" w:type="dxa"/>
          </w:tcPr>
          <w:p w14:paraId="01E1F5EE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</w:tcPr>
          <w:p w14:paraId="54A44B3B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</w:tcPr>
          <w:p w14:paraId="3DE6F0E0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6E52E81C" w14:textId="77777777" w:rsidTr="00B22278">
        <w:trPr>
          <w:trHeight w:val="320"/>
        </w:trPr>
        <w:tc>
          <w:tcPr>
            <w:tcW w:w="2164" w:type="dxa"/>
          </w:tcPr>
          <w:p w14:paraId="076AA943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</w:t>
            </w:r>
          </w:p>
        </w:tc>
        <w:tc>
          <w:tcPr>
            <w:tcW w:w="2164" w:type="dxa"/>
          </w:tcPr>
          <w:p w14:paraId="21EC1B06" w14:textId="7B60C683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3826.74 (2776.88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6261.02)</w:t>
            </w:r>
          </w:p>
        </w:tc>
        <w:tc>
          <w:tcPr>
            <w:tcW w:w="2164" w:type="dxa"/>
          </w:tcPr>
          <w:p w14:paraId="79D58B0B" w14:textId="65EFC49B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4 (0.02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  <w:tc>
          <w:tcPr>
            <w:tcW w:w="2164" w:type="dxa"/>
          </w:tcPr>
          <w:p w14:paraId="10442B59" w14:textId="358C9A89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7 (0.03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19)</w:t>
            </w:r>
          </w:p>
        </w:tc>
        <w:tc>
          <w:tcPr>
            <w:tcW w:w="2166" w:type="dxa"/>
          </w:tcPr>
          <w:p w14:paraId="223F9CAC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</w:tcPr>
          <w:p w14:paraId="7D6A33D2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42EA2F1C" w14:textId="77777777" w:rsidTr="00B22278">
        <w:trPr>
          <w:trHeight w:val="320"/>
        </w:trPr>
        <w:tc>
          <w:tcPr>
            <w:tcW w:w="2164" w:type="dxa"/>
          </w:tcPr>
          <w:p w14:paraId="7D9F7EDE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GPS</w:t>
            </w:r>
          </w:p>
        </w:tc>
        <w:tc>
          <w:tcPr>
            <w:tcW w:w="2164" w:type="dxa"/>
          </w:tcPr>
          <w:p w14:paraId="6AD2FEDC" w14:textId="5AC45D18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3394.4 (3249.29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3546.78)</w:t>
            </w:r>
          </w:p>
        </w:tc>
        <w:tc>
          <w:tcPr>
            <w:tcW w:w="2164" w:type="dxa"/>
          </w:tcPr>
          <w:p w14:paraId="3B8833A3" w14:textId="1FEBD3FF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4 (0.02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5)</w:t>
            </w:r>
          </w:p>
        </w:tc>
        <w:tc>
          <w:tcPr>
            <w:tcW w:w="2164" w:type="dxa"/>
          </w:tcPr>
          <w:p w14:paraId="7331B579" w14:textId="2890A70E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7 (0.03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14)</w:t>
            </w:r>
          </w:p>
        </w:tc>
        <w:tc>
          <w:tcPr>
            <w:tcW w:w="2166" w:type="dxa"/>
          </w:tcPr>
          <w:p w14:paraId="550BEB2D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</w:tcPr>
          <w:p w14:paraId="4549FFE1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257A9468" w14:textId="77777777" w:rsidTr="00B22278">
        <w:trPr>
          <w:trHeight w:val="320"/>
        </w:trPr>
        <w:tc>
          <w:tcPr>
            <w:tcW w:w="2164" w:type="dxa"/>
          </w:tcPr>
          <w:p w14:paraId="2D1E0CE1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SCR</w:t>
            </w:r>
          </w:p>
        </w:tc>
        <w:tc>
          <w:tcPr>
            <w:tcW w:w="2164" w:type="dxa"/>
          </w:tcPr>
          <w:p w14:paraId="74E0E70E" w14:textId="01310AE0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3955.49 (3050.38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5531.83)</w:t>
            </w:r>
          </w:p>
        </w:tc>
        <w:tc>
          <w:tcPr>
            <w:tcW w:w="2164" w:type="dxa"/>
          </w:tcPr>
          <w:p w14:paraId="730D03B0" w14:textId="286EBB55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2 (0.02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4)</w:t>
            </w:r>
          </w:p>
        </w:tc>
        <w:tc>
          <w:tcPr>
            <w:tcW w:w="2164" w:type="dxa"/>
          </w:tcPr>
          <w:p w14:paraId="55535DAA" w14:textId="61D0882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4 (0.02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2166" w:type="dxa"/>
          </w:tcPr>
          <w:p w14:paraId="7A3D1DCB" w14:textId="6FAB936D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-4.34 (-4.9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-3.84)</w:t>
            </w:r>
          </w:p>
        </w:tc>
        <w:tc>
          <w:tcPr>
            <w:tcW w:w="2164" w:type="dxa"/>
          </w:tcPr>
          <w:p w14:paraId="15ACE930" w14:textId="55DE3C6B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41 (0.15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66)</w:t>
            </w:r>
          </w:p>
        </w:tc>
      </w:tr>
      <w:tr w:rsidR="007C6F94" w:rsidRPr="006D5897" w14:paraId="21348E1C" w14:textId="77777777" w:rsidTr="00B22278">
        <w:trPr>
          <w:trHeight w:val="320"/>
        </w:trPr>
        <w:tc>
          <w:tcPr>
            <w:tcW w:w="2164" w:type="dxa"/>
          </w:tcPr>
          <w:p w14:paraId="6A9C1592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SCR + GPS</w:t>
            </w:r>
          </w:p>
        </w:tc>
        <w:tc>
          <w:tcPr>
            <w:tcW w:w="2164" w:type="dxa"/>
          </w:tcPr>
          <w:p w14:paraId="00F4804C" w14:textId="723C3346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5283.01 (5060.83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5519.62)</w:t>
            </w:r>
          </w:p>
        </w:tc>
        <w:tc>
          <w:tcPr>
            <w:tcW w:w="2164" w:type="dxa"/>
          </w:tcPr>
          <w:p w14:paraId="3EEA998F" w14:textId="3F6AC70C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2 (0.01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3)</w:t>
            </w:r>
          </w:p>
        </w:tc>
        <w:tc>
          <w:tcPr>
            <w:tcW w:w="2164" w:type="dxa"/>
          </w:tcPr>
          <w:p w14:paraId="4911D466" w14:textId="727D385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3 (0.01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07)</w:t>
            </w:r>
          </w:p>
        </w:tc>
        <w:tc>
          <w:tcPr>
            <w:tcW w:w="2166" w:type="dxa"/>
          </w:tcPr>
          <w:p w14:paraId="4C0E1D01" w14:textId="5430877E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-4.62 (-5.1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-4.18)</w:t>
            </w:r>
          </w:p>
        </w:tc>
        <w:tc>
          <w:tcPr>
            <w:tcW w:w="2164" w:type="dxa"/>
          </w:tcPr>
          <w:p w14:paraId="547B81EF" w14:textId="7F2F36F8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41 (0.14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sz w:val="20"/>
                <w:szCs w:val="20"/>
              </w:rPr>
              <w:t>0.65)</w:t>
            </w:r>
          </w:p>
        </w:tc>
      </w:tr>
    </w:tbl>
    <w:p w14:paraId="783C8B4E" w14:textId="77777777" w:rsidR="007C6F94" w:rsidRDefault="007C6F94" w:rsidP="007C6F94">
      <w:pPr>
        <w:rPr>
          <w:rFonts w:ascii="Times New Roman" w:hAnsi="Times New Roman" w:cs="Times New Roman"/>
          <w:sz w:val="24"/>
          <w:szCs w:val="24"/>
        </w:rPr>
      </w:pPr>
    </w:p>
    <w:p w14:paraId="45B925F3" w14:textId="77777777" w:rsidR="007C6F94" w:rsidRDefault="007C6F94" w:rsidP="007C6F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17B017" w14:textId="77B9F967" w:rsidR="007C6F94" w:rsidRDefault="007C6F94" w:rsidP="00B222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48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207C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2227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56BDB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 xml:space="preserve">Density estimates for </w:t>
      </w:r>
      <w:r>
        <w:rPr>
          <w:rFonts w:ascii="Times New Roman" w:hAnsi="Times New Roman" w:cs="Times New Roman"/>
          <w:sz w:val="24"/>
          <w:szCs w:val="24"/>
        </w:rPr>
        <w:t>reduced sampling period models for bobcats</w:t>
      </w:r>
      <w:r w:rsidRPr="00E84899">
        <w:rPr>
          <w:rFonts w:ascii="Times New Roman" w:hAnsi="Times New Roman" w:cs="Times New Roman"/>
          <w:sz w:val="24"/>
          <w:szCs w:val="24"/>
        </w:rPr>
        <w:t xml:space="preserve"> across a suite of models. </w:t>
      </w:r>
      <w:r w:rsidR="00B22278" w:rsidRPr="00E84899">
        <w:rPr>
          <w:rFonts w:ascii="Times New Roman" w:hAnsi="Times New Roman" w:cs="Times New Roman"/>
          <w:sz w:val="24"/>
          <w:szCs w:val="24"/>
        </w:rPr>
        <w:t>Densities are presented as the number of animals per 100 km</w:t>
      </w:r>
      <w:r w:rsidR="00B22278" w:rsidRPr="00E848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22278" w:rsidRPr="00E84899">
        <w:rPr>
          <w:rFonts w:ascii="Times New Roman" w:hAnsi="Times New Roman" w:cs="Times New Roman"/>
          <w:sz w:val="24"/>
          <w:szCs w:val="24"/>
        </w:rPr>
        <w:t>. HPDI = highest posterior density interval. BCI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="00B22278" w:rsidRPr="00E84899">
        <w:rPr>
          <w:rFonts w:ascii="Times New Roman" w:hAnsi="Times New Roman" w:cs="Times New Roman"/>
          <w:sz w:val="24"/>
          <w:szCs w:val="24"/>
        </w:rPr>
        <w:t>=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="00B22278" w:rsidRPr="00E84899">
        <w:rPr>
          <w:rFonts w:ascii="Times New Roman" w:hAnsi="Times New Roman" w:cs="Times New Roman"/>
          <w:sz w:val="24"/>
          <w:szCs w:val="24"/>
        </w:rPr>
        <w:t>Bayesian Credible Interval. CV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="00B22278" w:rsidRPr="00E84899">
        <w:rPr>
          <w:rFonts w:ascii="Times New Roman" w:hAnsi="Times New Roman" w:cs="Times New Roman"/>
          <w:sz w:val="24"/>
          <w:szCs w:val="24"/>
        </w:rPr>
        <w:t>=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="00B22278" w:rsidRPr="00E84899">
        <w:rPr>
          <w:rFonts w:ascii="Times New Roman" w:hAnsi="Times New Roman" w:cs="Times New Roman"/>
          <w:sz w:val="24"/>
          <w:szCs w:val="24"/>
        </w:rPr>
        <w:t>coefficient of variation</w:t>
      </w:r>
      <w:r w:rsidR="00B22278">
        <w:rPr>
          <w:rFonts w:ascii="Times New Roman" w:hAnsi="Times New Roman" w:cs="Times New Roman"/>
          <w:sz w:val="24"/>
          <w:szCs w:val="24"/>
        </w:rPr>
        <w:t xml:space="preserve"> (defined as the standard deviation divided by the posterior mean)</w:t>
      </w:r>
      <w:r w:rsidR="00B22278" w:rsidRPr="00E84899">
        <w:rPr>
          <w:rFonts w:ascii="Times New Roman" w:hAnsi="Times New Roman" w:cs="Times New Roman"/>
          <w:sz w:val="24"/>
          <w:szCs w:val="24"/>
        </w:rPr>
        <w:t>.</w:t>
      </w:r>
    </w:p>
    <w:p w14:paraId="1D2EE0D8" w14:textId="77777777" w:rsidR="00B22278" w:rsidRPr="00E84899" w:rsidRDefault="00B22278" w:rsidP="00B222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125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7"/>
      </w:tblGrid>
      <w:tr w:rsidR="007C6F94" w:rsidRPr="00E84899" w14:paraId="0A6BF2A2" w14:textId="77777777" w:rsidTr="00B22278">
        <w:trPr>
          <w:trHeight w:val="1422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ECB4962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7CB0513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28E86E3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0D99C43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74CA277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20166D3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AD2A450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DF66E0D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1E8AC29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462166A7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CV</w:t>
            </w:r>
          </w:p>
        </w:tc>
      </w:tr>
      <w:tr w:rsidR="007C6F94" w:rsidRPr="00E84899" w14:paraId="5AE0EA75" w14:textId="77777777" w:rsidTr="00B22278">
        <w:trPr>
          <w:trHeight w:val="469"/>
        </w:trPr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6A47DBC9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C78AE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93.3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29AF4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84.1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369A2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24.5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C39B3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69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263B6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4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C302D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217.7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50D30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9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BDE84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226.7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5A39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74</w:t>
            </w:r>
          </w:p>
        </w:tc>
      </w:tr>
      <w:tr w:rsidR="007C6F94" w:rsidRPr="00E84899" w14:paraId="2074FCE7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018F8338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9A05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49.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9B8E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36.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8107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0.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CCA9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39.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524D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.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38DC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26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3936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3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B2E3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33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078AC4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81</w:t>
            </w:r>
          </w:p>
        </w:tc>
      </w:tr>
      <w:tr w:rsidR="007C6F94" w:rsidRPr="00E84899" w14:paraId="2058DF82" w14:textId="77777777" w:rsidTr="00B22278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4316F8BE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P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16E2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97.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BEC4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91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3D09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41.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5C2D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68.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07C5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FAF7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214.5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C0EA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5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9DD2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222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035F08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7</w:t>
            </w:r>
          </w:p>
        </w:tc>
      </w:tr>
      <w:tr w:rsidR="007C6F94" w:rsidRPr="00E84899" w14:paraId="36DC3B88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0C8332C1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PA</w:t>
            </w:r>
            <w:r w:rsidRPr="00E84899">
              <w:rPr>
                <w:rFonts w:cs="Times New Roman"/>
                <w:sz w:val="20"/>
                <w:szCs w:val="20"/>
              </w:rPr>
              <w:t xml:space="preserve">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ED64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E41A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31.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A36F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9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B15D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44.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0D15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.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BA4F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46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5421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3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577F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56.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37767F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93</w:t>
            </w:r>
          </w:p>
        </w:tc>
      </w:tr>
      <w:tr w:rsidR="007C6F94" w:rsidRPr="00E84899" w14:paraId="002B0168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39E4B137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F588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7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4332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6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BE9B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4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0E28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4.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F037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610A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6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9B7A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6509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8.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E0F688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65</w:t>
            </w:r>
          </w:p>
        </w:tc>
      </w:tr>
      <w:tr w:rsidR="007C6F94" w:rsidRPr="00E84899" w14:paraId="51205B61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0CE1A2E3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2A97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8.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C41F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7.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C7CE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6.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146E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4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8AA7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.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0355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6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B984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2.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DF32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8.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0F5CF5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5</w:t>
            </w:r>
          </w:p>
        </w:tc>
      </w:tr>
      <w:tr w:rsidR="007C6F94" w:rsidRPr="00E84899" w14:paraId="66D4CB49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615E6E1B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g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2E1C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5.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CF66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5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47B3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4.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8E67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3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E677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4A41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2.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7C81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3197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4.7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BE54D5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64</w:t>
            </w:r>
          </w:p>
        </w:tc>
      </w:tr>
      <w:tr w:rsidR="007C6F94" w:rsidRPr="00E84899" w14:paraId="7F31585F" w14:textId="77777777" w:rsidTr="00B22278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0C8790B4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g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7136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7.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0DB6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6.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D7E4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6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1E8F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3.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34C0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2.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7C15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3.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2087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2.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C9F5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4.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639B71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41</w:t>
            </w:r>
          </w:p>
        </w:tc>
      </w:tr>
      <w:tr w:rsidR="007C6F94" w:rsidRPr="00E84899" w14:paraId="204FBC08" w14:textId="77777777" w:rsidTr="00B22278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23183A1C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A18E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2.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AB38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2.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733D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2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B9B9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2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DA2D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8.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CCC9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6.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2EAA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8.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0919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6.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3FDF29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16</w:t>
            </w:r>
          </w:p>
        </w:tc>
      </w:tr>
      <w:tr w:rsidR="007C6F94" w:rsidRPr="00E84899" w14:paraId="7BD191C6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2DED5573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SMR + GP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3EEC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2.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B0AA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1.8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4666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1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89976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2.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1E1F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8.1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5DC1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5.9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9AD7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8.5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03D7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16.3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1ED1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96C4B">
              <w:t>0.17</w:t>
            </w:r>
          </w:p>
        </w:tc>
      </w:tr>
    </w:tbl>
    <w:p w14:paraId="31D253E3" w14:textId="77777777" w:rsidR="007C6F94" w:rsidRDefault="007C6F94" w:rsidP="007C6F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D461E0" w14:textId="3FFACE76" w:rsidR="007C6F94" w:rsidRDefault="007C6F94" w:rsidP="007C6F94">
      <w:pPr>
        <w:rPr>
          <w:rFonts w:ascii="Times New Roman" w:hAnsi="Times New Roman" w:cs="Times New Roman"/>
          <w:sz w:val="24"/>
          <w:szCs w:val="24"/>
        </w:rPr>
      </w:pPr>
      <w:r w:rsidRPr="007C6F9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207C2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Detection parameters for density models with a reduced sampling period for bobcats.</w:t>
      </w:r>
      <w:r w:rsidR="00B22278">
        <w:rPr>
          <w:rFonts w:ascii="Times New Roman" w:hAnsi="Times New Roman" w:cs="Times New Roman"/>
          <w:sz w:val="24"/>
          <w:szCs w:val="24"/>
        </w:rPr>
        <w:t xml:space="preserve"> Values are presented as the median of the posterior distribution with 95% Bayesian Credible Intervals in parentheses.</w:t>
      </w:r>
      <w:r w:rsidR="00B22278" w:rsidRPr="00060511">
        <w:rPr>
          <w:rFonts w:ascii="Times New Roman" w:hAnsi="Times New Roman" w:cs="Times New Roman"/>
          <w:sz w:val="24"/>
          <w:szCs w:val="24"/>
        </w:rPr>
        <w:t xml:space="preserve"> σ = spatial scale parameter,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="00B22278" w:rsidRPr="00060511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ight</m:t>
            </m:r>
          </m:sub>
        </m:sSub>
      </m:oMath>
      <w:r w:rsidR="00B22278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camera analyse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rking</m:t>
            </m:r>
          </m:sub>
        </m:sSub>
      </m:oMath>
      <w:r w:rsidR="00B22278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the marking process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B22278" w:rsidRPr="00060511">
        <w:rPr>
          <w:rFonts w:ascii="Times New Roman" w:hAnsi="Times New Roman" w:cs="Times New Roman"/>
          <w:sz w:val="24"/>
          <w:szCs w:val="24"/>
        </w:rPr>
        <w:t xml:space="preserve"> (intercept) = baseline detection probability on the logit scale for genetic SCR models when all covariates are at zero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B22278" w:rsidRPr="00060511">
        <w:rPr>
          <w:rFonts w:ascii="Times New Roman" w:hAnsi="Times New Roman" w:cs="Times New Roman"/>
          <w:sz w:val="24"/>
          <w:szCs w:val="24"/>
        </w:rPr>
        <w:t xml:space="preserve"> (survey effort) = effect of survey effort (distance traveled by scat detection dogs) on baseline detection rate </w:t>
      </w:r>
      <w:r w:rsidR="00B22278">
        <w:rPr>
          <w:rFonts w:ascii="Times New Roman" w:hAnsi="Times New Roman" w:cs="Times New Roman"/>
          <w:sz w:val="24"/>
          <w:szCs w:val="24"/>
        </w:rPr>
        <w:t xml:space="preserve">in genetic SCR models </w:t>
      </w:r>
      <w:r w:rsidR="00B22278" w:rsidRPr="00060511">
        <w:rPr>
          <w:rFonts w:ascii="Times New Roman" w:hAnsi="Times New Roman" w:cs="Times New Roman"/>
          <w:sz w:val="24"/>
          <w:szCs w:val="24"/>
        </w:rPr>
        <w:t>on the logit scale</w:t>
      </w:r>
      <w:r w:rsidR="00B2227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9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2164"/>
        <w:gridCol w:w="2164"/>
        <w:gridCol w:w="2164"/>
        <w:gridCol w:w="2166"/>
        <w:gridCol w:w="2164"/>
      </w:tblGrid>
      <w:tr w:rsidR="007C6F94" w14:paraId="7B0459F4" w14:textId="77777777" w:rsidTr="00B22278">
        <w:trPr>
          <w:trHeight w:val="320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42EA8E18" w14:textId="77777777" w:rsidR="007C6F94" w:rsidRPr="002037B1" w:rsidRDefault="007C6F94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3B5A04F6" w14:textId="77777777" w:rsidR="007C6F94" w:rsidRPr="002037B1" w:rsidRDefault="007C6F94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σ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77D2DD5" w14:textId="77777777" w:rsidR="007C6F94" w:rsidRPr="002037B1" w:rsidRDefault="00F207C2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sight</m:t>
                    </m:r>
                  </m:sub>
                </m:sSub>
              </m:oMath>
            </m:oMathPara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6853FD66" w14:textId="77777777" w:rsidR="007C6F94" w:rsidRPr="002037B1" w:rsidRDefault="00F207C2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arking</m:t>
                    </m:r>
                  </m:sub>
                </m:sSub>
              </m:oMath>
            </m:oMathPara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792D14A8" w14:textId="77777777" w:rsidR="007C6F94" w:rsidRPr="002037B1" w:rsidRDefault="007C6F94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20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tercept)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17E72BB" w14:textId="77777777" w:rsidR="007C6F94" w:rsidRPr="002037B1" w:rsidRDefault="007C6F94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20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urvey effort)</w:t>
            </w:r>
          </w:p>
        </w:tc>
      </w:tr>
      <w:tr w:rsidR="007C6F94" w:rsidRPr="006D5897" w14:paraId="26426D01" w14:textId="77777777" w:rsidTr="00B22278">
        <w:trPr>
          <w:trHeight w:val="320"/>
        </w:trPr>
        <w:tc>
          <w:tcPr>
            <w:tcW w:w="2164" w:type="dxa"/>
            <w:tcBorders>
              <w:top w:val="single" w:sz="4" w:space="0" w:color="auto"/>
            </w:tcBorders>
          </w:tcPr>
          <w:p w14:paraId="70FBE6AA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vAlign w:val="bottom"/>
          </w:tcPr>
          <w:p w14:paraId="0ACCFFDF" w14:textId="6D4696E8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.33 (106.76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24.04)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vAlign w:val="bottom"/>
          </w:tcPr>
          <w:p w14:paraId="7580C814" w14:textId="312352FF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)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vAlign w:val="bottom"/>
          </w:tcPr>
          <w:p w14:paraId="68889EB3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single" w:sz="4" w:space="0" w:color="auto"/>
            </w:tcBorders>
            <w:vAlign w:val="bottom"/>
          </w:tcPr>
          <w:p w14:paraId="5C3D278C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</w:tcBorders>
            <w:vAlign w:val="bottom"/>
          </w:tcPr>
          <w:p w14:paraId="3122FCA1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0826CE4B" w14:textId="77777777" w:rsidTr="00B22278">
        <w:trPr>
          <w:trHeight w:val="320"/>
        </w:trPr>
        <w:tc>
          <w:tcPr>
            <w:tcW w:w="2164" w:type="dxa"/>
          </w:tcPr>
          <w:p w14:paraId="5D5C81E6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 + GPS</w:t>
            </w:r>
          </w:p>
        </w:tc>
        <w:tc>
          <w:tcPr>
            <w:tcW w:w="2164" w:type="dxa"/>
            <w:vAlign w:val="bottom"/>
          </w:tcPr>
          <w:p w14:paraId="40F039C8" w14:textId="62EFA112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9.84 (1730.92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1.85)</w:t>
            </w:r>
          </w:p>
        </w:tc>
        <w:tc>
          <w:tcPr>
            <w:tcW w:w="2164" w:type="dxa"/>
            <w:vAlign w:val="bottom"/>
          </w:tcPr>
          <w:p w14:paraId="5AE596B4" w14:textId="634C3A4A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2164" w:type="dxa"/>
            <w:vAlign w:val="bottom"/>
          </w:tcPr>
          <w:p w14:paraId="34D36A8E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Align w:val="bottom"/>
          </w:tcPr>
          <w:p w14:paraId="2DABAA65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2DB4B23E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473E211D" w14:textId="77777777" w:rsidTr="00B22278">
        <w:trPr>
          <w:trHeight w:val="320"/>
        </w:trPr>
        <w:tc>
          <w:tcPr>
            <w:tcW w:w="2164" w:type="dxa"/>
          </w:tcPr>
          <w:p w14:paraId="53C4B796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2164" w:type="dxa"/>
            <w:vAlign w:val="bottom"/>
          </w:tcPr>
          <w:p w14:paraId="3CC3D301" w14:textId="761E3950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.74 (127.9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98.85)</w:t>
            </w:r>
          </w:p>
        </w:tc>
        <w:tc>
          <w:tcPr>
            <w:tcW w:w="2164" w:type="dxa"/>
            <w:vAlign w:val="bottom"/>
          </w:tcPr>
          <w:p w14:paraId="3F829B37" w14:textId="06B5A765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)</w:t>
            </w:r>
          </w:p>
        </w:tc>
        <w:tc>
          <w:tcPr>
            <w:tcW w:w="2164" w:type="dxa"/>
            <w:vAlign w:val="bottom"/>
          </w:tcPr>
          <w:p w14:paraId="10895C42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Align w:val="bottom"/>
          </w:tcPr>
          <w:p w14:paraId="00A50A33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5684FF2C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34669EE3" w14:textId="77777777" w:rsidTr="00B22278">
        <w:trPr>
          <w:trHeight w:val="320"/>
        </w:trPr>
        <w:tc>
          <w:tcPr>
            <w:tcW w:w="2164" w:type="dxa"/>
          </w:tcPr>
          <w:p w14:paraId="35892A94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PA + GPS</w:t>
            </w:r>
          </w:p>
        </w:tc>
        <w:tc>
          <w:tcPr>
            <w:tcW w:w="2164" w:type="dxa"/>
            <w:vAlign w:val="bottom"/>
          </w:tcPr>
          <w:p w14:paraId="6A334FD2" w14:textId="3AB72CD6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9.34 (1726.29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5.73)</w:t>
            </w:r>
          </w:p>
        </w:tc>
        <w:tc>
          <w:tcPr>
            <w:tcW w:w="2164" w:type="dxa"/>
            <w:vAlign w:val="bottom"/>
          </w:tcPr>
          <w:p w14:paraId="4D8A263F" w14:textId="12BEFF30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2164" w:type="dxa"/>
            <w:vAlign w:val="bottom"/>
          </w:tcPr>
          <w:p w14:paraId="47EA1B7F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Align w:val="bottom"/>
          </w:tcPr>
          <w:p w14:paraId="7B2DC474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25D696DF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761B3432" w14:textId="77777777" w:rsidTr="00B22278">
        <w:trPr>
          <w:trHeight w:val="320"/>
        </w:trPr>
        <w:tc>
          <w:tcPr>
            <w:tcW w:w="2164" w:type="dxa"/>
          </w:tcPr>
          <w:p w14:paraId="5FEA34F1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</w:t>
            </w:r>
          </w:p>
        </w:tc>
        <w:tc>
          <w:tcPr>
            <w:tcW w:w="2164" w:type="dxa"/>
            <w:vAlign w:val="bottom"/>
          </w:tcPr>
          <w:p w14:paraId="36FDF085" w14:textId="4E5C3F7F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6.87 (966.1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1.45)</w:t>
            </w:r>
          </w:p>
        </w:tc>
        <w:tc>
          <w:tcPr>
            <w:tcW w:w="2164" w:type="dxa"/>
            <w:vAlign w:val="bottom"/>
          </w:tcPr>
          <w:p w14:paraId="4700F888" w14:textId="6349A459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1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)</w:t>
            </w:r>
          </w:p>
        </w:tc>
        <w:tc>
          <w:tcPr>
            <w:tcW w:w="2164" w:type="dxa"/>
            <w:vAlign w:val="bottom"/>
          </w:tcPr>
          <w:p w14:paraId="0B4B478F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Align w:val="bottom"/>
          </w:tcPr>
          <w:p w14:paraId="6204FDBB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7486E564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485A8C63" w14:textId="77777777" w:rsidTr="00B22278">
        <w:trPr>
          <w:trHeight w:val="320"/>
        </w:trPr>
        <w:tc>
          <w:tcPr>
            <w:tcW w:w="2164" w:type="dxa"/>
          </w:tcPr>
          <w:p w14:paraId="0CAE6092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 + GPS</w:t>
            </w:r>
          </w:p>
        </w:tc>
        <w:tc>
          <w:tcPr>
            <w:tcW w:w="2164" w:type="dxa"/>
            <w:vAlign w:val="bottom"/>
          </w:tcPr>
          <w:p w14:paraId="18BB8500" w14:textId="55C99DB6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3.82 (1735.24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0.59)</w:t>
            </w:r>
          </w:p>
        </w:tc>
        <w:tc>
          <w:tcPr>
            <w:tcW w:w="2164" w:type="dxa"/>
            <w:vAlign w:val="bottom"/>
          </w:tcPr>
          <w:p w14:paraId="6CEA212C" w14:textId="0AC4024D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1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2164" w:type="dxa"/>
            <w:vAlign w:val="bottom"/>
          </w:tcPr>
          <w:p w14:paraId="6D077C75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Align w:val="bottom"/>
          </w:tcPr>
          <w:p w14:paraId="533E8EDC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21FB7F97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5FE6E1B7" w14:textId="77777777" w:rsidTr="00B22278">
        <w:trPr>
          <w:trHeight w:val="320"/>
        </w:trPr>
        <w:tc>
          <w:tcPr>
            <w:tcW w:w="2164" w:type="dxa"/>
          </w:tcPr>
          <w:p w14:paraId="54C88536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</w:t>
            </w:r>
          </w:p>
        </w:tc>
        <w:tc>
          <w:tcPr>
            <w:tcW w:w="2164" w:type="dxa"/>
            <w:vAlign w:val="bottom"/>
          </w:tcPr>
          <w:p w14:paraId="2BAB3AE4" w14:textId="4700F4BE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1.11 (1066.05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5.41)</w:t>
            </w:r>
          </w:p>
        </w:tc>
        <w:tc>
          <w:tcPr>
            <w:tcW w:w="2164" w:type="dxa"/>
            <w:vAlign w:val="bottom"/>
          </w:tcPr>
          <w:p w14:paraId="62FF013C" w14:textId="31853D88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1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2164" w:type="dxa"/>
            <w:vAlign w:val="bottom"/>
          </w:tcPr>
          <w:p w14:paraId="6BDF54C7" w14:textId="2038FB6F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4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2166" w:type="dxa"/>
            <w:vAlign w:val="bottom"/>
          </w:tcPr>
          <w:p w14:paraId="71C44B67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128DAB07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5467550C" w14:textId="77777777" w:rsidTr="00B22278">
        <w:trPr>
          <w:trHeight w:val="320"/>
        </w:trPr>
        <w:tc>
          <w:tcPr>
            <w:tcW w:w="2164" w:type="dxa"/>
          </w:tcPr>
          <w:p w14:paraId="376E0FD5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GPS</w:t>
            </w:r>
          </w:p>
        </w:tc>
        <w:tc>
          <w:tcPr>
            <w:tcW w:w="2164" w:type="dxa"/>
            <w:vAlign w:val="bottom"/>
          </w:tcPr>
          <w:p w14:paraId="14623CDE" w14:textId="1A041C2F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6.77 (1734.3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3.84)</w:t>
            </w:r>
          </w:p>
        </w:tc>
        <w:tc>
          <w:tcPr>
            <w:tcW w:w="2164" w:type="dxa"/>
            <w:vAlign w:val="bottom"/>
          </w:tcPr>
          <w:p w14:paraId="17C5C600" w14:textId="24ADD7CC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1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2164" w:type="dxa"/>
            <w:vAlign w:val="bottom"/>
          </w:tcPr>
          <w:p w14:paraId="1949AE11" w14:textId="72BCBB4C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3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)</w:t>
            </w:r>
          </w:p>
        </w:tc>
        <w:tc>
          <w:tcPr>
            <w:tcW w:w="2166" w:type="dxa"/>
            <w:vAlign w:val="bottom"/>
          </w:tcPr>
          <w:p w14:paraId="3AA78144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4716E54B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703FBCE8" w14:textId="77777777" w:rsidTr="00B22278">
        <w:trPr>
          <w:trHeight w:val="320"/>
        </w:trPr>
        <w:tc>
          <w:tcPr>
            <w:tcW w:w="2164" w:type="dxa"/>
          </w:tcPr>
          <w:p w14:paraId="1B368F4B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SCR</w:t>
            </w:r>
          </w:p>
        </w:tc>
        <w:tc>
          <w:tcPr>
            <w:tcW w:w="2164" w:type="dxa"/>
            <w:vAlign w:val="bottom"/>
          </w:tcPr>
          <w:p w14:paraId="1723F33C" w14:textId="3E083F9D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4.18 (1405.55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.92)</w:t>
            </w:r>
          </w:p>
        </w:tc>
        <w:tc>
          <w:tcPr>
            <w:tcW w:w="2164" w:type="dxa"/>
            <w:vAlign w:val="bottom"/>
          </w:tcPr>
          <w:p w14:paraId="5937071B" w14:textId="76BEE4B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1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2164" w:type="dxa"/>
            <w:vAlign w:val="bottom"/>
          </w:tcPr>
          <w:p w14:paraId="2F188D7F" w14:textId="00CFE025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3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)</w:t>
            </w:r>
          </w:p>
        </w:tc>
        <w:tc>
          <w:tcPr>
            <w:tcW w:w="2166" w:type="dxa"/>
            <w:vAlign w:val="bottom"/>
          </w:tcPr>
          <w:p w14:paraId="5BF9102F" w14:textId="72A1D51C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8 (-2.45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)</w:t>
            </w:r>
          </w:p>
        </w:tc>
        <w:tc>
          <w:tcPr>
            <w:tcW w:w="2164" w:type="dxa"/>
            <w:vAlign w:val="bottom"/>
          </w:tcPr>
          <w:p w14:paraId="7CEECD1D" w14:textId="7E0C3554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2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)</w:t>
            </w:r>
          </w:p>
        </w:tc>
      </w:tr>
      <w:tr w:rsidR="007C6F94" w:rsidRPr="006D5897" w14:paraId="634ECBA6" w14:textId="77777777" w:rsidTr="00B22278">
        <w:trPr>
          <w:trHeight w:val="320"/>
        </w:trPr>
        <w:tc>
          <w:tcPr>
            <w:tcW w:w="2164" w:type="dxa"/>
          </w:tcPr>
          <w:p w14:paraId="583EF55C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SCR + GPS</w:t>
            </w:r>
          </w:p>
        </w:tc>
        <w:tc>
          <w:tcPr>
            <w:tcW w:w="2164" w:type="dxa"/>
            <w:vAlign w:val="bottom"/>
          </w:tcPr>
          <w:p w14:paraId="0257A59D" w14:textId="28150BE5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5.5 (1732.81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2.5)</w:t>
            </w:r>
          </w:p>
        </w:tc>
        <w:tc>
          <w:tcPr>
            <w:tcW w:w="2164" w:type="dxa"/>
            <w:vAlign w:val="bottom"/>
          </w:tcPr>
          <w:p w14:paraId="77792DAE" w14:textId="405DDC86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1</w:t>
            </w:r>
            <w:r w:rsidR="00B2227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2164" w:type="dxa"/>
            <w:vAlign w:val="bottom"/>
          </w:tcPr>
          <w:p w14:paraId="7EDA6E83" w14:textId="606D9C9F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2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)</w:t>
            </w:r>
          </w:p>
        </w:tc>
        <w:tc>
          <w:tcPr>
            <w:tcW w:w="2166" w:type="dxa"/>
            <w:vAlign w:val="bottom"/>
          </w:tcPr>
          <w:p w14:paraId="1CCE8390" w14:textId="6326267C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6 (-2.55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8)</w:t>
            </w:r>
          </w:p>
        </w:tc>
        <w:tc>
          <w:tcPr>
            <w:tcW w:w="2164" w:type="dxa"/>
            <w:vAlign w:val="bottom"/>
          </w:tcPr>
          <w:p w14:paraId="3999FB69" w14:textId="4776C81C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2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)</w:t>
            </w:r>
          </w:p>
        </w:tc>
      </w:tr>
    </w:tbl>
    <w:p w14:paraId="60E79DB5" w14:textId="77777777" w:rsidR="007C6F94" w:rsidRDefault="007C6F94" w:rsidP="007C6F94">
      <w:pPr>
        <w:rPr>
          <w:rFonts w:ascii="Times New Roman" w:hAnsi="Times New Roman" w:cs="Times New Roman"/>
          <w:sz w:val="24"/>
          <w:szCs w:val="24"/>
        </w:rPr>
      </w:pPr>
    </w:p>
    <w:p w14:paraId="309A1301" w14:textId="77777777" w:rsidR="007C6F94" w:rsidRDefault="007C6F94" w:rsidP="007C6F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D7D692" w14:textId="12FB93C0" w:rsidR="007C6F94" w:rsidRPr="00E84899" w:rsidRDefault="007C6F94" w:rsidP="00B222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48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207C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84899">
        <w:rPr>
          <w:rFonts w:ascii="Times New Roman" w:hAnsi="Times New Roman" w:cs="Times New Roman"/>
          <w:sz w:val="24"/>
          <w:szCs w:val="24"/>
        </w:rPr>
        <w:t xml:space="preserve">: Density estimates for </w:t>
      </w:r>
      <w:r>
        <w:rPr>
          <w:rFonts w:ascii="Times New Roman" w:hAnsi="Times New Roman" w:cs="Times New Roman"/>
          <w:sz w:val="24"/>
          <w:szCs w:val="24"/>
        </w:rPr>
        <w:t>reduced sampling period models for cougars</w:t>
      </w:r>
      <w:r w:rsidRPr="00E84899">
        <w:rPr>
          <w:rFonts w:ascii="Times New Roman" w:hAnsi="Times New Roman" w:cs="Times New Roman"/>
          <w:sz w:val="24"/>
          <w:szCs w:val="24"/>
        </w:rPr>
        <w:t xml:space="preserve"> across a suite of models. </w:t>
      </w:r>
      <w:r w:rsidR="00B22278" w:rsidRPr="00E84899">
        <w:rPr>
          <w:rFonts w:ascii="Times New Roman" w:hAnsi="Times New Roman" w:cs="Times New Roman"/>
          <w:sz w:val="24"/>
          <w:szCs w:val="24"/>
        </w:rPr>
        <w:t>Densities are presented as the number of animals per 100 km</w:t>
      </w:r>
      <w:r w:rsidR="00B22278" w:rsidRPr="00E848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22278" w:rsidRPr="00E84899">
        <w:rPr>
          <w:rFonts w:ascii="Times New Roman" w:hAnsi="Times New Roman" w:cs="Times New Roman"/>
          <w:sz w:val="24"/>
          <w:szCs w:val="24"/>
        </w:rPr>
        <w:t>. HPDI = highest posterior density interval. BCI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="00B22278" w:rsidRPr="00E84899">
        <w:rPr>
          <w:rFonts w:ascii="Times New Roman" w:hAnsi="Times New Roman" w:cs="Times New Roman"/>
          <w:sz w:val="24"/>
          <w:szCs w:val="24"/>
        </w:rPr>
        <w:t>=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="00B22278" w:rsidRPr="00E84899">
        <w:rPr>
          <w:rFonts w:ascii="Times New Roman" w:hAnsi="Times New Roman" w:cs="Times New Roman"/>
          <w:sz w:val="24"/>
          <w:szCs w:val="24"/>
        </w:rPr>
        <w:t>Bayesian Credible Interval. CV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="00B22278" w:rsidRPr="00E84899">
        <w:rPr>
          <w:rFonts w:ascii="Times New Roman" w:hAnsi="Times New Roman" w:cs="Times New Roman"/>
          <w:sz w:val="24"/>
          <w:szCs w:val="24"/>
        </w:rPr>
        <w:t>=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="00B22278" w:rsidRPr="00E84899">
        <w:rPr>
          <w:rFonts w:ascii="Times New Roman" w:hAnsi="Times New Roman" w:cs="Times New Roman"/>
          <w:sz w:val="24"/>
          <w:szCs w:val="24"/>
        </w:rPr>
        <w:t>coefficient of variation</w:t>
      </w:r>
      <w:r w:rsidR="00B22278">
        <w:rPr>
          <w:rFonts w:ascii="Times New Roman" w:hAnsi="Times New Roman" w:cs="Times New Roman"/>
          <w:sz w:val="24"/>
          <w:szCs w:val="24"/>
        </w:rPr>
        <w:t xml:space="preserve"> (defined as the standard deviation divided by the posterior mean)</w:t>
      </w:r>
      <w:r w:rsidR="00B22278" w:rsidRPr="00E84899">
        <w:rPr>
          <w:rFonts w:ascii="Times New Roman" w:hAnsi="Times New Roman" w:cs="Times New Roman"/>
          <w:sz w:val="24"/>
          <w:szCs w:val="24"/>
        </w:rPr>
        <w:t>.</w:t>
      </w:r>
    </w:p>
    <w:p w14:paraId="704F6445" w14:textId="77777777" w:rsidR="007C6F94" w:rsidRPr="00E84899" w:rsidRDefault="007C6F94" w:rsidP="007C6F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125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7"/>
      </w:tblGrid>
      <w:tr w:rsidR="007C6F94" w:rsidRPr="00E84899" w14:paraId="3DACA12C" w14:textId="77777777" w:rsidTr="00B22278">
        <w:trPr>
          <w:trHeight w:val="1422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0C6A4FA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4FB3D2AD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40A6181B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EF794CE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B148A3D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E08131D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6D207EB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28687AE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E0FF8B9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5C5BB3A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CV</w:t>
            </w:r>
          </w:p>
        </w:tc>
      </w:tr>
      <w:tr w:rsidR="007C6F94" w:rsidRPr="00E84899" w14:paraId="0DF73B31" w14:textId="77777777" w:rsidTr="00B22278">
        <w:trPr>
          <w:trHeight w:val="469"/>
        </w:trPr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22AFEDA0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3BE86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56.9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4F394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41.2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55BA7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92.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DFB80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00.3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A4D3E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4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62A84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36.6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DD7CD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9.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0AF29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51.2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8497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64</w:t>
            </w:r>
          </w:p>
        </w:tc>
      </w:tr>
      <w:tr w:rsidR="007C6F94" w:rsidRPr="00E84899" w14:paraId="0B9E2A05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60A67BEC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D049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.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7133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8FB8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615A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4.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9769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67CC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5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DD1E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A958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7.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D4783F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89</w:t>
            </w:r>
          </w:p>
        </w:tc>
      </w:tr>
      <w:tr w:rsidR="007C6F94" w:rsidRPr="00E84899" w14:paraId="511A73A4" w14:textId="77777777" w:rsidTr="00B22278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4DBEB764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P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E4C4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5.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1D8B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6.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323B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F0C4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4.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630D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BB0E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71.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E1B6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E32F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75.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164BFA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95</w:t>
            </w:r>
          </w:p>
        </w:tc>
      </w:tr>
      <w:tr w:rsidR="007C6F94" w:rsidRPr="00E84899" w14:paraId="75260B60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7ED34DF7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PA</w:t>
            </w:r>
            <w:r w:rsidRPr="00E84899">
              <w:rPr>
                <w:rFonts w:cs="Times New Roman"/>
                <w:sz w:val="20"/>
                <w:szCs w:val="20"/>
              </w:rPr>
              <w:t xml:space="preserve">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2F27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.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BC0A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.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B8EB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9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E71E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4.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53F2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5966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5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7232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CDBF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7.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C7EBD0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87</w:t>
            </w:r>
          </w:p>
        </w:tc>
      </w:tr>
      <w:tr w:rsidR="007C6F94" w:rsidRPr="00E84899" w14:paraId="4C508EB6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4F8F501D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1421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0AF1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8E2A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D46B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FA18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5260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4.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03D1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4B32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7CA05E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77</w:t>
            </w:r>
          </w:p>
        </w:tc>
      </w:tr>
      <w:tr w:rsidR="007C6F94" w:rsidRPr="00E84899" w14:paraId="17D283E4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497FAD44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6D8A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34FE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DD9D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BD7E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703A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4E24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.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8D2B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8C76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.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0B62C6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41</w:t>
            </w:r>
          </w:p>
        </w:tc>
      </w:tr>
      <w:tr w:rsidR="007C6F94" w:rsidRPr="00E84899" w14:paraId="71935AEF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021A7E99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g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772F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2878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7664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B3F8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01AF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8680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4.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BA1A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50D5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4ED604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44</w:t>
            </w:r>
          </w:p>
        </w:tc>
      </w:tr>
      <w:tr w:rsidR="007C6F94" w:rsidRPr="00E84899" w14:paraId="01747BA8" w14:textId="77777777" w:rsidTr="00B22278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3D14662E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g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0C72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5183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E787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FD3D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E561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A782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0D72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B8CC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E536C7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35</w:t>
            </w:r>
          </w:p>
        </w:tc>
      </w:tr>
      <w:tr w:rsidR="007C6F94" w:rsidRPr="00E84899" w14:paraId="39ABC5AB" w14:textId="77777777" w:rsidTr="00B22278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6CB88384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A549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C10F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424D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6BDD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D209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831F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.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2E81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F90B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4.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DEF200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34</w:t>
            </w:r>
          </w:p>
        </w:tc>
      </w:tr>
      <w:tr w:rsidR="007C6F94" w:rsidRPr="00E84899" w14:paraId="5398A207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0DCAFBE7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SMR + GP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E8B0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8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8A1F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8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8BA9A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6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8227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5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4E1A6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9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8851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9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7883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0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2A32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.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98D2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29</w:t>
            </w:r>
          </w:p>
        </w:tc>
      </w:tr>
    </w:tbl>
    <w:p w14:paraId="218CBB5D" w14:textId="77777777" w:rsidR="007C6F94" w:rsidRDefault="007C6F94" w:rsidP="007C6F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3CA2E5" w14:textId="741DE0BA" w:rsidR="007C6F94" w:rsidRDefault="007C6F94" w:rsidP="007C6F94">
      <w:pPr>
        <w:rPr>
          <w:rFonts w:ascii="Times New Roman" w:hAnsi="Times New Roman" w:cs="Times New Roman"/>
          <w:sz w:val="24"/>
          <w:szCs w:val="24"/>
        </w:rPr>
      </w:pPr>
      <w:r w:rsidRPr="007C6F9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207C2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: Detection parameters for density models with a reduced sampling period for cougars.</w:t>
      </w:r>
      <w:r w:rsidR="00B22278">
        <w:rPr>
          <w:rFonts w:ascii="Times New Roman" w:hAnsi="Times New Roman" w:cs="Times New Roman"/>
          <w:sz w:val="24"/>
          <w:szCs w:val="24"/>
        </w:rPr>
        <w:t xml:space="preserve"> Values are presented as the median of the posterior distribution with 95% Bayesian Credible Intervals in parentheses.</w:t>
      </w:r>
      <w:r w:rsidR="00B22278" w:rsidRPr="00060511">
        <w:rPr>
          <w:rFonts w:ascii="Times New Roman" w:hAnsi="Times New Roman" w:cs="Times New Roman"/>
          <w:sz w:val="24"/>
          <w:szCs w:val="24"/>
        </w:rPr>
        <w:t xml:space="preserve"> σ = spatial scale parameter,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="00B22278" w:rsidRPr="00060511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ight</m:t>
            </m:r>
          </m:sub>
        </m:sSub>
      </m:oMath>
      <w:r w:rsidR="00B22278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camera analyse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rking</m:t>
            </m:r>
          </m:sub>
        </m:sSub>
      </m:oMath>
      <w:r w:rsidR="00B22278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the marking process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B22278" w:rsidRPr="00060511">
        <w:rPr>
          <w:rFonts w:ascii="Times New Roman" w:hAnsi="Times New Roman" w:cs="Times New Roman"/>
          <w:sz w:val="24"/>
          <w:szCs w:val="24"/>
        </w:rPr>
        <w:t xml:space="preserve"> (intercept) = baseline detection probability on the logit scale for genetic SCR models when all covariates are at zero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B22278" w:rsidRPr="00060511">
        <w:rPr>
          <w:rFonts w:ascii="Times New Roman" w:hAnsi="Times New Roman" w:cs="Times New Roman"/>
          <w:sz w:val="24"/>
          <w:szCs w:val="24"/>
        </w:rPr>
        <w:t xml:space="preserve"> (survey effort) = effect of survey effort (distance traveled by scat detection dogs) on baseline detection rate </w:t>
      </w:r>
      <w:r w:rsidR="00B22278">
        <w:rPr>
          <w:rFonts w:ascii="Times New Roman" w:hAnsi="Times New Roman" w:cs="Times New Roman"/>
          <w:sz w:val="24"/>
          <w:szCs w:val="24"/>
        </w:rPr>
        <w:t xml:space="preserve">in genetic SCR models </w:t>
      </w:r>
      <w:r w:rsidR="00B22278" w:rsidRPr="00060511">
        <w:rPr>
          <w:rFonts w:ascii="Times New Roman" w:hAnsi="Times New Roman" w:cs="Times New Roman"/>
          <w:sz w:val="24"/>
          <w:szCs w:val="24"/>
        </w:rPr>
        <w:t>on the logit scale</w:t>
      </w:r>
      <w:r w:rsidR="00B2227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9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2164"/>
        <w:gridCol w:w="2164"/>
        <w:gridCol w:w="2164"/>
        <w:gridCol w:w="2166"/>
        <w:gridCol w:w="2164"/>
      </w:tblGrid>
      <w:tr w:rsidR="007C6F94" w14:paraId="29AA0D58" w14:textId="77777777" w:rsidTr="00B22278">
        <w:trPr>
          <w:trHeight w:val="320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E103D25" w14:textId="77777777" w:rsidR="007C6F94" w:rsidRPr="002037B1" w:rsidRDefault="007C6F94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40068FEE" w14:textId="77777777" w:rsidR="007C6F94" w:rsidRPr="002037B1" w:rsidRDefault="007C6F94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σ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6CC6EFB" w14:textId="77777777" w:rsidR="007C6F94" w:rsidRPr="002037B1" w:rsidRDefault="00F207C2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sight</m:t>
                    </m:r>
                  </m:sub>
                </m:sSub>
              </m:oMath>
            </m:oMathPara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7BCA84FF" w14:textId="77777777" w:rsidR="007C6F94" w:rsidRPr="002037B1" w:rsidRDefault="00F207C2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arking</m:t>
                    </m:r>
                  </m:sub>
                </m:sSub>
              </m:oMath>
            </m:oMathPara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235D2778" w14:textId="77777777" w:rsidR="007C6F94" w:rsidRPr="002037B1" w:rsidRDefault="007C6F94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20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tercept)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47BFF1BF" w14:textId="77777777" w:rsidR="007C6F94" w:rsidRPr="002037B1" w:rsidRDefault="007C6F94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20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urvey effort)</w:t>
            </w:r>
          </w:p>
        </w:tc>
      </w:tr>
      <w:tr w:rsidR="007C6F94" w:rsidRPr="006D5897" w14:paraId="7E9FC1DB" w14:textId="77777777" w:rsidTr="00B22278">
        <w:trPr>
          <w:trHeight w:val="320"/>
        </w:trPr>
        <w:tc>
          <w:tcPr>
            <w:tcW w:w="2164" w:type="dxa"/>
            <w:tcBorders>
              <w:top w:val="single" w:sz="4" w:space="0" w:color="auto"/>
            </w:tcBorders>
          </w:tcPr>
          <w:p w14:paraId="7BCEC474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vAlign w:val="bottom"/>
          </w:tcPr>
          <w:p w14:paraId="46538E07" w14:textId="7B53E6E4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.91 (106.39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1.55)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vAlign w:val="bottom"/>
          </w:tcPr>
          <w:p w14:paraId="0E7C6E00" w14:textId="2521E6FE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01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)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vAlign w:val="bottom"/>
          </w:tcPr>
          <w:p w14:paraId="5694A61A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single" w:sz="4" w:space="0" w:color="auto"/>
            </w:tcBorders>
            <w:vAlign w:val="bottom"/>
          </w:tcPr>
          <w:p w14:paraId="1FB524D0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</w:tcBorders>
            <w:vAlign w:val="bottom"/>
          </w:tcPr>
          <w:p w14:paraId="03521296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09ED75C9" w14:textId="77777777" w:rsidTr="00B22278">
        <w:trPr>
          <w:trHeight w:val="320"/>
        </w:trPr>
        <w:tc>
          <w:tcPr>
            <w:tcW w:w="2164" w:type="dxa"/>
          </w:tcPr>
          <w:p w14:paraId="51DCE5B2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 + GPS</w:t>
            </w:r>
          </w:p>
        </w:tc>
        <w:tc>
          <w:tcPr>
            <w:tcW w:w="2164" w:type="dxa"/>
            <w:vAlign w:val="bottom"/>
          </w:tcPr>
          <w:p w14:paraId="2264C73D" w14:textId="5B5A186A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8.05 (4877.84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2.71)</w:t>
            </w:r>
          </w:p>
        </w:tc>
        <w:tc>
          <w:tcPr>
            <w:tcW w:w="2164" w:type="dxa"/>
            <w:vAlign w:val="bottom"/>
          </w:tcPr>
          <w:p w14:paraId="0F3C4661" w14:textId="4F315653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2164" w:type="dxa"/>
            <w:vAlign w:val="bottom"/>
          </w:tcPr>
          <w:p w14:paraId="1664BB33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Align w:val="bottom"/>
          </w:tcPr>
          <w:p w14:paraId="316E63B4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72F3B180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6192E4A2" w14:textId="77777777" w:rsidTr="00B22278">
        <w:trPr>
          <w:trHeight w:val="320"/>
        </w:trPr>
        <w:tc>
          <w:tcPr>
            <w:tcW w:w="2164" w:type="dxa"/>
          </w:tcPr>
          <w:p w14:paraId="75CC6447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2164" w:type="dxa"/>
            <w:vAlign w:val="bottom"/>
          </w:tcPr>
          <w:p w14:paraId="3D2FE3D7" w14:textId="5E06EA94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8.17 (349.01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61.7)</w:t>
            </w:r>
          </w:p>
        </w:tc>
        <w:tc>
          <w:tcPr>
            <w:tcW w:w="2164" w:type="dxa"/>
            <w:vAlign w:val="bottom"/>
          </w:tcPr>
          <w:p w14:paraId="7144863F" w14:textId="7A0DFA73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2164" w:type="dxa"/>
            <w:vAlign w:val="bottom"/>
          </w:tcPr>
          <w:p w14:paraId="6CDF023D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Align w:val="bottom"/>
          </w:tcPr>
          <w:p w14:paraId="4265D8F8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584170D8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212D83A8" w14:textId="77777777" w:rsidTr="00B22278">
        <w:trPr>
          <w:trHeight w:val="320"/>
        </w:trPr>
        <w:tc>
          <w:tcPr>
            <w:tcW w:w="2164" w:type="dxa"/>
          </w:tcPr>
          <w:p w14:paraId="5B5A16B5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PA + GPS</w:t>
            </w:r>
          </w:p>
        </w:tc>
        <w:tc>
          <w:tcPr>
            <w:tcW w:w="2164" w:type="dxa"/>
            <w:vAlign w:val="bottom"/>
          </w:tcPr>
          <w:p w14:paraId="2A260143" w14:textId="32BA7B92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6.44 (4867.55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8.41)</w:t>
            </w:r>
          </w:p>
        </w:tc>
        <w:tc>
          <w:tcPr>
            <w:tcW w:w="2164" w:type="dxa"/>
            <w:vAlign w:val="bottom"/>
          </w:tcPr>
          <w:p w14:paraId="0F0B2336" w14:textId="1C56208F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)</w:t>
            </w:r>
          </w:p>
        </w:tc>
        <w:tc>
          <w:tcPr>
            <w:tcW w:w="2164" w:type="dxa"/>
            <w:vAlign w:val="bottom"/>
          </w:tcPr>
          <w:p w14:paraId="3952871D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Align w:val="bottom"/>
          </w:tcPr>
          <w:p w14:paraId="2E163BBA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25FE2065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59A7BA17" w14:textId="77777777" w:rsidTr="00B22278">
        <w:trPr>
          <w:trHeight w:val="320"/>
        </w:trPr>
        <w:tc>
          <w:tcPr>
            <w:tcW w:w="2164" w:type="dxa"/>
          </w:tcPr>
          <w:p w14:paraId="6A208A03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</w:t>
            </w:r>
          </w:p>
        </w:tc>
        <w:tc>
          <w:tcPr>
            <w:tcW w:w="2164" w:type="dxa"/>
            <w:vAlign w:val="bottom"/>
          </w:tcPr>
          <w:p w14:paraId="7D5B87F4" w14:textId="6276E75E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5.04 (2216.4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14.61)</w:t>
            </w:r>
          </w:p>
        </w:tc>
        <w:tc>
          <w:tcPr>
            <w:tcW w:w="2164" w:type="dxa"/>
            <w:vAlign w:val="bottom"/>
          </w:tcPr>
          <w:p w14:paraId="3B7B86F0" w14:textId="3F90C2C6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1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2164" w:type="dxa"/>
            <w:vAlign w:val="bottom"/>
          </w:tcPr>
          <w:p w14:paraId="0CF4833A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Align w:val="bottom"/>
          </w:tcPr>
          <w:p w14:paraId="1B5AF9FA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0C349E40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41E561EC" w14:textId="77777777" w:rsidTr="00B22278">
        <w:trPr>
          <w:trHeight w:val="320"/>
        </w:trPr>
        <w:tc>
          <w:tcPr>
            <w:tcW w:w="2164" w:type="dxa"/>
          </w:tcPr>
          <w:p w14:paraId="129AF114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 + GPS</w:t>
            </w:r>
          </w:p>
        </w:tc>
        <w:tc>
          <w:tcPr>
            <w:tcW w:w="2164" w:type="dxa"/>
            <w:vAlign w:val="bottom"/>
          </w:tcPr>
          <w:p w14:paraId="5D1F553F" w14:textId="68809DDC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5.87 (4862.87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5.02)</w:t>
            </w:r>
          </w:p>
        </w:tc>
        <w:tc>
          <w:tcPr>
            <w:tcW w:w="2164" w:type="dxa"/>
            <w:vAlign w:val="bottom"/>
          </w:tcPr>
          <w:p w14:paraId="16162895" w14:textId="50314F3F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1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2164" w:type="dxa"/>
            <w:vAlign w:val="bottom"/>
          </w:tcPr>
          <w:p w14:paraId="6B1F95AC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Align w:val="bottom"/>
          </w:tcPr>
          <w:p w14:paraId="35BDD482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4E8E3DCB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528961B5" w14:textId="77777777" w:rsidTr="00B22278">
        <w:trPr>
          <w:trHeight w:val="320"/>
        </w:trPr>
        <w:tc>
          <w:tcPr>
            <w:tcW w:w="2164" w:type="dxa"/>
          </w:tcPr>
          <w:p w14:paraId="17EA7806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</w:t>
            </w:r>
          </w:p>
        </w:tc>
        <w:tc>
          <w:tcPr>
            <w:tcW w:w="2164" w:type="dxa"/>
            <w:vAlign w:val="bottom"/>
          </w:tcPr>
          <w:p w14:paraId="190B3721" w14:textId="6DBBC55C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7.05 (2392.2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1.37)</w:t>
            </w:r>
          </w:p>
        </w:tc>
        <w:tc>
          <w:tcPr>
            <w:tcW w:w="2164" w:type="dxa"/>
            <w:vAlign w:val="bottom"/>
          </w:tcPr>
          <w:p w14:paraId="5E4EA243" w14:textId="0F75C3B0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1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2164" w:type="dxa"/>
            <w:vAlign w:val="bottom"/>
          </w:tcPr>
          <w:p w14:paraId="09B3C3CD" w14:textId="306659CB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13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)</w:t>
            </w:r>
          </w:p>
        </w:tc>
        <w:tc>
          <w:tcPr>
            <w:tcW w:w="2166" w:type="dxa"/>
            <w:vAlign w:val="bottom"/>
          </w:tcPr>
          <w:p w14:paraId="506B52AF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404FDACB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482A30D0" w14:textId="77777777" w:rsidTr="00B22278">
        <w:trPr>
          <w:trHeight w:val="320"/>
        </w:trPr>
        <w:tc>
          <w:tcPr>
            <w:tcW w:w="2164" w:type="dxa"/>
          </w:tcPr>
          <w:p w14:paraId="7B762CED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GPS</w:t>
            </w:r>
          </w:p>
        </w:tc>
        <w:tc>
          <w:tcPr>
            <w:tcW w:w="2164" w:type="dxa"/>
            <w:vAlign w:val="bottom"/>
          </w:tcPr>
          <w:p w14:paraId="7FA66792" w14:textId="3032EDB5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6.2 (5002.76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0.99)</w:t>
            </w:r>
          </w:p>
        </w:tc>
        <w:tc>
          <w:tcPr>
            <w:tcW w:w="2164" w:type="dxa"/>
            <w:vAlign w:val="bottom"/>
          </w:tcPr>
          <w:p w14:paraId="2DE04666" w14:textId="5593A16E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1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)</w:t>
            </w:r>
          </w:p>
        </w:tc>
        <w:tc>
          <w:tcPr>
            <w:tcW w:w="2164" w:type="dxa"/>
            <w:vAlign w:val="bottom"/>
          </w:tcPr>
          <w:p w14:paraId="0FF9825C" w14:textId="5A7B3D12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11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)</w:t>
            </w:r>
          </w:p>
        </w:tc>
        <w:tc>
          <w:tcPr>
            <w:tcW w:w="2166" w:type="dxa"/>
            <w:vAlign w:val="bottom"/>
          </w:tcPr>
          <w:p w14:paraId="720ACBF3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233F22E3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2161FDA8" w14:textId="77777777" w:rsidTr="00B22278">
        <w:trPr>
          <w:trHeight w:val="320"/>
        </w:trPr>
        <w:tc>
          <w:tcPr>
            <w:tcW w:w="2164" w:type="dxa"/>
          </w:tcPr>
          <w:p w14:paraId="159F66F1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SCR</w:t>
            </w:r>
          </w:p>
        </w:tc>
        <w:tc>
          <w:tcPr>
            <w:tcW w:w="2164" w:type="dxa"/>
            <w:vAlign w:val="bottom"/>
          </w:tcPr>
          <w:p w14:paraId="1F3CFB0D" w14:textId="26FC77C9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0.5 (2658.02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9.51)</w:t>
            </w:r>
          </w:p>
        </w:tc>
        <w:tc>
          <w:tcPr>
            <w:tcW w:w="2164" w:type="dxa"/>
            <w:vAlign w:val="bottom"/>
          </w:tcPr>
          <w:p w14:paraId="0177F0DA" w14:textId="1F235E08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2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2164" w:type="dxa"/>
            <w:vAlign w:val="bottom"/>
          </w:tcPr>
          <w:p w14:paraId="715F877A" w14:textId="4C239011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15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2166" w:type="dxa"/>
            <w:vAlign w:val="bottom"/>
          </w:tcPr>
          <w:p w14:paraId="78DD3A92" w14:textId="68C9B516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3 (-4.44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9)</w:t>
            </w:r>
          </w:p>
        </w:tc>
        <w:tc>
          <w:tcPr>
            <w:tcW w:w="2164" w:type="dxa"/>
            <w:vAlign w:val="bottom"/>
          </w:tcPr>
          <w:p w14:paraId="5A1CE3F4" w14:textId="557D4234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04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)</w:t>
            </w:r>
          </w:p>
        </w:tc>
      </w:tr>
      <w:tr w:rsidR="007C6F94" w:rsidRPr="006D5897" w14:paraId="7B185C65" w14:textId="77777777" w:rsidTr="00B22278">
        <w:trPr>
          <w:trHeight w:val="320"/>
        </w:trPr>
        <w:tc>
          <w:tcPr>
            <w:tcW w:w="2164" w:type="dxa"/>
          </w:tcPr>
          <w:p w14:paraId="474CCCBB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SCR + GPS</w:t>
            </w:r>
          </w:p>
        </w:tc>
        <w:tc>
          <w:tcPr>
            <w:tcW w:w="2164" w:type="dxa"/>
            <w:vAlign w:val="bottom"/>
          </w:tcPr>
          <w:p w14:paraId="6856EC56" w14:textId="233E35A4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2.37 (4258.04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1.01)</w:t>
            </w:r>
          </w:p>
        </w:tc>
        <w:tc>
          <w:tcPr>
            <w:tcW w:w="2164" w:type="dxa"/>
            <w:vAlign w:val="bottom"/>
          </w:tcPr>
          <w:p w14:paraId="69B5873E" w14:textId="3406144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2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2164" w:type="dxa"/>
            <w:vAlign w:val="bottom"/>
          </w:tcPr>
          <w:p w14:paraId="741233DB" w14:textId="354FC33C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15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2166" w:type="dxa"/>
            <w:vAlign w:val="bottom"/>
          </w:tcPr>
          <w:p w14:paraId="795C4CB2" w14:textId="15C3FA4C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9 (-4.48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2)</w:t>
            </w:r>
          </w:p>
        </w:tc>
        <w:tc>
          <w:tcPr>
            <w:tcW w:w="2164" w:type="dxa"/>
            <w:vAlign w:val="bottom"/>
          </w:tcPr>
          <w:p w14:paraId="64F7377B" w14:textId="59389BEC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07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)</w:t>
            </w:r>
          </w:p>
        </w:tc>
      </w:tr>
    </w:tbl>
    <w:p w14:paraId="709D926A" w14:textId="77777777" w:rsidR="007C6F94" w:rsidRDefault="007C6F94" w:rsidP="007C6F94">
      <w:pPr>
        <w:rPr>
          <w:rFonts w:ascii="Times New Roman" w:hAnsi="Times New Roman" w:cs="Times New Roman"/>
          <w:sz w:val="24"/>
          <w:szCs w:val="24"/>
        </w:rPr>
      </w:pPr>
    </w:p>
    <w:p w14:paraId="6806D2EF" w14:textId="77777777" w:rsidR="007C6F94" w:rsidRDefault="007C6F94" w:rsidP="007C6F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D7005A" w14:textId="626E520F" w:rsidR="007C6F94" w:rsidRPr="00E84899" w:rsidRDefault="007C6F94" w:rsidP="00B222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48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207C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84899">
        <w:rPr>
          <w:rFonts w:ascii="Times New Roman" w:hAnsi="Times New Roman" w:cs="Times New Roman"/>
          <w:sz w:val="24"/>
          <w:szCs w:val="24"/>
        </w:rPr>
        <w:t xml:space="preserve">: Density estimates for </w:t>
      </w:r>
      <w:r>
        <w:rPr>
          <w:rFonts w:ascii="Times New Roman" w:hAnsi="Times New Roman" w:cs="Times New Roman"/>
          <w:sz w:val="24"/>
          <w:szCs w:val="24"/>
        </w:rPr>
        <w:t>reduced sampling period models for</w:t>
      </w:r>
      <w:r w:rsidRPr="00E848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yotes</w:t>
      </w:r>
      <w:r w:rsidRPr="00E84899">
        <w:rPr>
          <w:rFonts w:ascii="Times New Roman" w:hAnsi="Times New Roman" w:cs="Times New Roman"/>
          <w:sz w:val="24"/>
          <w:szCs w:val="24"/>
        </w:rPr>
        <w:t xml:space="preserve"> across a suite of models. </w:t>
      </w:r>
      <w:r w:rsidR="00B22278" w:rsidRPr="00E84899">
        <w:rPr>
          <w:rFonts w:ascii="Times New Roman" w:hAnsi="Times New Roman" w:cs="Times New Roman"/>
          <w:sz w:val="24"/>
          <w:szCs w:val="24"/>
        </w:rPr>
        <w:t>Densities are presented as the number of animals per 100 km</w:t>
      </w:r>
      <w:r w:rsidR="00B22278" w:rsidRPr="00E848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22278" w:rsidRPr="00E84899">
        <w:rPr>
          <w:rFonts w:ascii="Times New Roman" w:hAnsi="Times New Roman" w:cs="Times New Roman"/>
          <w:sz w:val="24"/>
          <w:szCs w:val="24"/>
        </w:rPr>
        <w:t>. HPDI = highest posterior density interval. BCI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="00B22278" w:rsidRPr="00E84899">
        <w:rPr>
          <w:rFonts w:ascii="Times New Roman" w:hAnsi="Times New Roman" w:cs="Times New Roman"/>
          <w:sz w:val="24"/>
          <w:szCs w:val="24"/>
        </w:rPr>
        <w:t>=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="00B22278" w:rsidRPr="00E84899">
        <w:rPr>
          <w:rFonts w:ascii="Times New Roman" w:hAnsi="Times New Roman" w:cs="Times New Roman"/>
          <w:sz w:val="24"/>
          <w:szCs w:val="24"/>
        </w:rPr>
        <w:t>Bayesian Credible Interval. CV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="00B22278" w:rsidRPr="00E84899">
        <w:rPr>
          <w:rFonts w:ascii="Times New Roman" w:hAnsi="Times New Roman" w:cs="Times New Roman"/>
          <w:sz w:val="24"/>
          <w:szCs w:val="24"/>
        </w:rPr>
        <w:t>=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="00B22278" w:rsidRPr="00E84899">
        <w:rPr>
          <w:rFonts w:ascii="Times New Roman" w:hAnsi="Times New Roman" w:cs="Times New Roman"/>
          <w:sz w:val="24"/>
          <w:szCs w:val="24"/>
        </w:rPr>
        <w:t>coefficient of variation</w:t>
      </w:r>
      <w:r w:rsidR="00B22278">
        <w:rPr>
          <w:rFonts w:ascii="Times New Roman" w:hAnsi="Times New Roman" w:cs="Times New Roman"/>
          <w:sz w:val="24"/>
          <w:szCs w:val="24"/>
        </w:rPr>
        <w:t xml:space="preserve"> (defined as the standard deviation divided by the posterior mean)</w:t>
      </w:r>
      <w:r w:rsidR="00B22278" w:rsidRPr="00E84899">
        <w:rPr>
          <w:rFonts w:ascii="Times New Roman" w:hAnsi="Times New Roman" w:cs="Times New Roman"/>
          <w:sz w:val="24"/>
          <w:szCs w:val="24"/>
        </w:rPr>
        <w:t>.</w:t>
      </w:r>
    </w:p>
    <w:p w14:paraId="1B355B42" w14:textId="77777777" w:rsidR="007C6F94" w:rsidRPr="00E84899" w:rsidRDefault="007C6F94" w:rsidP="007C6F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125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7"/>
      </w:tblGrid>
      <w:tr w:rsidR="007C6F94" w:rsidRPr="00E84899" w14:paraId="750C600F" w14:textId="77777777" w:rsidTr="00B22278">
        <w:trPr>
          <w:trHeight w:val="1422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8FAAF4B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423B28D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885B10E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5BE613DE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49504D1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3E67F40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CAC6C01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DB82D38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5DAB826D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7B77B92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CV</w:t>
            </w:r>
          </w:p>
        </w:tc>
      </w:tr>
      <w:tr w:rsidR="007C6F94" w:rsidRPr="00E84899" w14:paraId="495CDCCC" w14:textId="77777777" w:rsidTr="00B22278">
        <w:trPr>
          <w:trHeight w:val="469"/>
        </w:trPr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76CE1F59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959BE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25.1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8BEA6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15.0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AB5AC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95.5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C7B3C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0.3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49C26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0.9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B29CD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23.4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38A8C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2.3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AF694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26.7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6AF3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4</w:t>
            </w:r>
          </w:p>
        </w:tc>
      </w:tr>
      <w:tr w:rsidR="007C6F94" w:rsidRPr="00E84899" w14:paraId="172D9853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0A8F55B4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79AD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.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B98F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7654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4A40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4FDC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88A5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7.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01DA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E2E5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9.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743981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73</w:t>
            </w:r>
          </w:p>
        </w:tc>
      </w:tr>
      <w:tr w:rsidR="007C6F94" w:rsidRPr="00E84899" w14:paraId="46ED91D1" w14:textId="77777777" w:rsidTr="00B22278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4B395AF4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P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3225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08.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8A24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97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5FBE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82.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E51D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49.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5AAE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3.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A099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E4C4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8.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2288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22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6787A0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46</w:t>
            </w:r>
          </w:p>
        </w:tc>
      </w:tr>
      <w:tr w:rsidR="007C6F94" w:rsidRPr="00E84899" w14:paraId="6FF9CDD5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22FFD8C4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PA</w:t>
            </w:r>
            <w:r w:rsidRPr="00E84899">
              <w:rPr>
                <w:rFonts w:cs="Times New Roman"/>
                <w:sz w:val="20"/>
                <w:szCs w:val="20"/>
              </w:rPr>
              <w:t xml:space="preserve">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BA8E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4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A72C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.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1976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B22B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9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F927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2738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0.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7313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84B7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2.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BC42CD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62</w:t>
            </w:r>
          </w:p>
        </w:tc>
      </w:tr>
      <w:tr w:rsidR="007C6F94" w:rsidRPr="00E84899" w14:paraId="71825153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5D5A6362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37BF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5.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6C87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5.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6014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4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CF97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6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ADB7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2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2358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48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C58F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4.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D6B7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0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750CAD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19</w:t>
            </w:r>
          </w:p>
        </w:tc>
      </w:tr>
      <w:tr w:rsidR="007C6F94" w:rsidRPr="00E84899" w14:paraId="2B3B3FF0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2F76D869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9065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2.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51B69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2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962E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1.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36CD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4.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34DF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4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20E9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1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669E2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5.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8D16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2.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FB62F2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19</w:t>
            </w:r>
          </w:p>
        </w:tc>
      </w:tr>
      <w:tr w:rsidR="007C6F94" w:rsidRPr="00E84899" w14:paraId="01079E11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1B109515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g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417A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6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B3C8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5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DD3F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4.7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AA61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7.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2B30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4.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9B72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1.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531A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4.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FD57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2.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61D671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2</w:t>
            </w:r>
          </w:p>
        </w:tc>
      </w:tr>
      <w:tr w:rsidR="007C6F94" w:rsidRPr="00E84899" w14:paraId="22F22235" w14:textId="77777777" w:rsidTr="00B22278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1C47B012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g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A575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5.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6724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5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BB83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4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62B8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4.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15FB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7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25E4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4.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79F5D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7.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976E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5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1130D4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18</w:t>
            </w:r>
          </w:p>
        </w:tc>
      </w:tr>
      <w:tr w:rsidR="007C6F94" w:rsidRPr="00E84899" w14:paraId="7A8CD211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3E171FEC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0845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3.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0DA4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3.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2171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3.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C32D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.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6E3D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7.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F1CA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40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BD87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8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C08E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40.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27D435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1</w:t>
            </w:r>
          </w:p>
        </w:tc>
      </w:tr>
      <w:tr w:rsidR="007C6F94" w:rsidRPr="00E84899" w14:paraId="3F0FAD59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0763CD3E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568C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5.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0E53F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5.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764A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5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D081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B9D9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1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977C8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9.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509E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1.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9990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0.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AB00DD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09</w:t>
            </w:r>
          </w:p>
        </w:tc>
      </w:tr>
      <w:tr w:rsidR="007C6F94" w:rsidRPr="00E84899" w14:paraId="53F98349" w14:textId="77777777" w:rsidTr="00B22278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577A0AAB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82C11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25.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F823B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15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40D97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95.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A32F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0.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146A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0.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F6ABA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23.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E2C20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52.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F973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26.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AF8559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4</w:t>
            </w:r>
          </w:p>
        </w:tc>
      </w:tr>
      <w:tr w:rsidR="007C6F94" w:rsidRPr="00E84899" w14:paraId="4B9B86B3" w14:textId="77777777" w:rsidTr="00B22278">
        <w:trPr>
          <w:trHeight w:val="469"/>
        </w:trPr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262E6F26" w14:textId="77777777" w:rsidR="007C6F94" w:rsidRPr="00E84899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SMR + GP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AC04C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3.4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005F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7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2A7B5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8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89AB4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2.4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3BDF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6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B66A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7.3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DD7CE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1.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1CCA16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9.6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17613" w14:textId="77777777" w:rsidR="007C6F94" w:rsidRPr="001D2C88" w:rsidRDefault="007C6F94" w:rsidP="00B22278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D2C88">
              <w:rPr>
                <w:sz w:val="20"/>
                <w:szCs w:val="20"/>
              </w:rPr>
              <w:t>0.73</w:t>
            </w:r>
          </w:p>
        </w:tc>
      </w:tr>
    </w:tbl>
    <w:p w14:paraId="40B2C222" w14:textId="77777777" w:rsidR="00B22278" w:rsidRDefault="00B22278" w:rsidP="007C6F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F489B0" w14:textId="77777777" w:rsidR="00B22278" w:rsidRDefault="00B2227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01D2C0" w14:textId="1943DF19" w:rsidR="007C6F94" w:rsidRDefault="007C6F94" w:rsidP="007C6F94">
      <w:pPr>
        <w:rPr>
          <w:rFonts w:ascii="Times New Roman" w:hAnsi="Times New Roman" w:cs="Times New Roman"/>
          <w:sz w:val="24"/>
          <w:szCs w:val="24"/>
        </w:rPr>
      </w:pPr>
      <w:r w:rsidRPr="007C6F9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207C2">
        <w:rPr>
          <w:rFonts w:ascii="Times New Roman" w:hAnsi="Times New Roman" w:cs="Times New Roman"/>
          <w:b/>
          <w:bCs/>
          <w:sz w:val="24"/>
          <w:szCs w:val="24"/>
        </w:rPr>
        <w:t>8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: Detection parameters for density models with a reduced sampling period for coyotes.</w:t>
      </w:r>
      <w:r w:rsidR="00B22278">
        <w:rPr>
          <w:rFonts w:ascii="Times New Roman" w:hAnsi="Times New Roman" w:cs="Times New Roman"/>
          <w:sz w:val="24"/>
          <w:szCs w:val="24"/>
        </w:rPr>
        <w:t xml:space="preserve"> Values are presented as the median of the posterior distribution with 95% Bayesian Credible Intervals in parentheses.</w:t>
      </w:r>
      <w:r w:rsidR="00B22278" w:rsidRPr="00060511">
        <w:rPr>
          <w:rFonts w:ascii="Times New Roman" w:hAnsi="Times New Roman" w:cs="Times New Roman"/>
          <w:sz w:val="24"/>
          <w:szCs w:val="24"/>
        </w:rPr>
        <w:t xml:space="preserve"> σ = spatial scale parameter,</w:t>
      </w:r>
      <w:r w:rsidR="00B22278">
        <w:rPr>
          <w:rFonts w:ascii="Times New Roman" w:hAnsi="Times New Roman" w:cs="Times New Roman"/>
          <w:sz w:val="24"/>
          <w:szCs w:val="24"/>
        </w:rPr>
        <w:t xml:space="preserve"> </w:t>
      </w:r>
      <w:r w:rsidR="00B22278" w:rsidRPr="00060511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ight</m:t>
            </m:r>
          </m:sub>
        </m:sSub>
      </m:oMath>
      <w:r w:rsidR="00B22278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camera analyse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rking</m:t>
            </m:r>
          </m:sub>
        </m:sSub>
      </m:oMath>
      <w:r w:rsidR="00B22278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the marking process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B22278" w:rsidRPr="00060511">
        <w:rPr>
          <w:rFonts w:ascii="Times New Roman" w:hAnsi="Times New Roman" w:cs="Times New Roman"/>
          <w:sz w:val="24"/>
          <w:szCs w:val="24"/>
        </w:rPr>
        <w:t xml:space="preserve"> (intercept) = baseline detection probability on the logit scale for genetic SCR models when all covariates are at zero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B22278" w:rsidRPr="00060511">
        <w:rPr>
          <w:rFonts w:ascii="Times New Roman" w:hAnsi="Times New Roman" w:cs="Times New Roman"/>
          <w:sz w:val="24"/>
          <w:szCs w:val="24"/>
        </w:rPr>
        <w:t xml:space="preserve"> (survey effort) = effect of survey effort (distance traveled by scat detection dogs) on baseline detection rate </w:t>
      </w:r>
      <w:r w:rsidR="00B22278">
        <w:rPr>
          <w:rFonts w:ascii="Times New Roman" w:hAnsi="Times New Roman" w:cs="Times New Roman"/>
          <w:sz w:val="24"/>
          <w:szCs w:val="24"/>
        </w:rPr>
        <w:t xml:space="preserve">in genetic SCR models </w:t>
      </w:r>
      <w:r w:rsidR="00B22278" w:rsidRPr="00060511">
        <w:rPr>
          <w:rFonts w:ascii="Times New Roman" w:hAnsi="Times New Roman" w:cs="Times New Roman"/>
          <w:sz w:val="24"/>
          <w:szCs w:val="24"/>
        </w:rPr>
        <w:t>on the logit scale</w:t>
      </w:r>
      <w:r w:rsidR="00B2227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9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2164"/>
        <w:gridCol w:w="2164"/>
        <w:gridCol w:w="2164"/>
        <w:gridCol w:w="2166"/>
        <w:gridCol w:w="2164"/>
      </w:tblGrid>
      <w:tr w:rsidR="007C6F94" w14:paraId="506ED302" w14:textId="77777777" w:rsidTr="00B22278">
        <w:trPr>
          <w:trHeight w:val="320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7BC0AB5" w14:textId="77777777" w:rsidR="007C6F94" w:rsidRPr="002037B1" w:rsidRDefault="007C6F94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3F38424" w14:textId="77777777" w:rsidR="007C6F94" w:rsidRPr="002037B1" w:rsidRDefault="007C6F94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σ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4021305F" w14:textId="77777777" w:rsidR="007C6F94" w:rsidRPr="002037B1" w:rsidRDefault="00F207C2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sight</m:t>
                    </m:r>
                  </m:sub>
                </m:sSub>
              </m:oMath>
            </m:oMathPara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4497770" w14:textId="77777777" w:rsidR="007C6F94" w:rsidRPr="002037B1" w:rsidRDefault="00F207C2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arking</m:t>
                    </m:r>
                  </m:sub>
                </m:sSub>
              </m:oMath>
            </m:oMathPara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2177F61B" w14:textId="77777777" w:rsidR="007C6F94" w:rsidRPr="002037B1" w:rsidRDefault="007C6F94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20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tercept)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2292B4D" w14:textId="77777777" w:rsidR="007C6F94" w:rsidRPr="002037B1" w:rsidRDefault="007C6F94" w:rsidP="00B22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2037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urvey effort)</w:t>
            </w:r>
          </w:p>
        </w:tc>
      </w:tr>
      <w:tr w:rsidR="007C6F94" w:rsidRPr="006D5897" w14:paraId="4A1F0D6B" w14:textId="77777777" w:rsidTr="00B22278">
        <w:trPr>
          <w:trHeight w:val="320"/>
        </w:trPr>
        <w:tc>
          <w:tcPr>
            <w:tcW w:w="2164" w:type="dxa"/>
            <w:tcBorders>
              <w:top w:val="single" w:sz="4" w:space="0" w:color="auto"/>
            </w:tcBorders>
          </w:tcPr>
          <w:p w14:paraId="46A1C9BF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vAlign w:val="bottom"/>
          </w:tcPr>
          <w:p w14:paraId="47C56BF1" w14:textId="24187FE4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.19 (181.29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.37)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vAlign w:val="bottom"/>
          </w:tcPr>
          <w:p w14:paraId="7BCAE84B" w14:textId="6BF617EC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67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vAlign w:val="bottom"/>
          </w:tcPr>
          <w:p w14:paraId="323E8D18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single" w:sz="4" w:space="0" w:color="auto"/>
            </w:tcBorders>
            <w:vAlign w:val="bottom"/>
          </w:tcPr>
          <w:p w14:paraId="24B79156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</w:tcBorders>
            <w:vAlign w:val="bottom"/>
          </w:tcPr>
          <w:p w14:paraId="314F4BE3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048D731C" w14:textId="77777777" w:rsidTr="00B22278">
        <w:trPr>
          <w:trHeight w:val="320"/>
        </w:trPr>
        <w:tc>
          <w:tcPr>
            <w:tcW w:w="2164" w:type="dxa"/>
          </w:tcPr>
          <w:p w14:paraId="2452A66D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 + GPS</w:t>
            </w:r>
          </w:p>
        </w:tc>
        <w:tc>
          <w:tcPr>
            <w:tcW w:w="2164" w:type="dxa"/>
            <w:vAlign w:val="bottom"/>
          </w:tcPr>
          <w:p w14:paraId="11C7744C" w14:textId="7A85FFF2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1.04 (2585.92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0.22)</w:t>
            </w:r>
          </w:p>
        </w:tc>
        <w:tc>
          <w:tcPr>
            <w:tcW w:w="2164" w:type="dxa"/>
            <w:vAlign w:val="bottom"/>
          </w:tcPr>
          <w:p w14:paraId="2BC55323" w14:textId="4C242FDF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16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)</w:t>
            </w:r>
          </w:p>
        </w:tc>
        <w:tc>
          <w:tcPr>
            <w:tcW w:w="2164" w:type="dxa"/>
            <w:vAlign w:val="bottom"/>
          </w:tcPr>
          <w:p w14:paraId="4C134326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Align w:val="bottom"/>
          </w:tcPr>
          <w:p w14:paraId="1A03F60E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2503241F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6DCCD65F" w14:textId="77777777" w:rsidTr="00B22278">
        <w:trPr>
          <w:trHeight w:val="320"/>
        </w:trPr>
        <w:tc>
          <w:tcPr>
            <w:tcW w:w="2164" w:type="dxa"/>
          </w:tcPr>
          <w:p w14:paraId="4185B557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</w:p>
        </w:tc>
        <w:tc>
          <w:tcPr>
            <w:tcW w:w="2164" w:type="dxa"/>
            <w:vAlign w:val="bottom"/>
          </w:tcPr>
          <w:p w14:paraId="418A9EFA" w14:textId="209B81C8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.45 (225.17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.21)</w:t>
            </w:r>
          </w:p>
        </w:tc>
        <w:tc>
          <w:tcPr>
            <w:tcW w:w="2164" w:type="dxa"/>
            <w:vAlign w:val="bottom"/>
          </w:tcPr>
          <w:p w14:paraId="7E01A486" w14:textId="69214231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24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)</w:t>
            </w:r>
          </w:p>
        </w:tc>
        <w:tc>
          <w:tcPr>
            <w:tcW w:w="2164" w:type="dxa"/>
            <w:vAlign w:val="bottom"/>
          </w:tcPr>
          <w:p w14:paraId="2011A25E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Align w:val="bottom"/>
          </w:tcPr>
          <w:p w14:paraId="5F8EA306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7E1103D4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0C67E487" w14:textId="77777777" w:rsidTr="00B22278">
        <w:trPr>
          <w:trHeight w:val="320"/>
        </w:trPr>
        <w:tc>
          <w:tcPr>
            <w:tcW w:w="2164" w:type="dxa"/>
          </w:tcPr>
          <w:p w14:paraId="6648EC2D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PA + GPS</w:t>
            </w:r>
          </w:p>
        </w:tc>
        <w:tc>
          <w:tcPr>
            <w:tcW w:w="2164" w:type="dxa"/>
            <w:vAlign w:val="bottom"/>
          </w:tcPr>
          <w:p w14:paraId="16996952" w14:textId="2CE08326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9.21 (2644.5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8.39)</w:t>
            </w:r>
          </w:p>
        </w:tc>
        <w:tc>
          <w:tcPr>
            <w:tcW w:w="2164" w:type="dxa"/>
            <w:vAlign w:val="bottom"/>
          </w:tcPr>
          <w:p w14:paraId="166A22A4" w14:textId="6E3DE0FE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09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)</w:t>
            </w:r>
          </w:p>
        </w:tc>
        <w:tc>
          <w:tcPr>
            <w:tcW w:w="2164" w:type="dxa"/>
            <w:vAlign w:val="bottom"/>
          </w:tcPr>
          <w:p w14:paraId="00BFBBBC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Align w:val="bottom"/>
          </w:tcPr>
          <w:p w14:paraId="5691B9B7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2F8E97F2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1332C314" w14:textId="77777777" w:rsidTr="00B22278">
        <w:trPr>
          <w:trHeight w:val="320"/>
        </w:trPr>
        <w:tc>
          <w:tcPr>
            <w:tcW w:w="2164" w:type="dxa"/>
          </w:tcPr>
          <w:p w14:paraId="08B6B8B5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</w:t>
            </w:r>
          </w:p>
        </w:tc>
        <w:tc>
          <w:tcPr>
            <w:tcW w:w="2164" w:type="dxa"/>
            <w:vAlign w:val="bottom"/>
          </w:tcPr>
          <w:p w14:paraId="64D8AAEE" w14:textId="680F8451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.43 (578.58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.43)</w:t>
            </w:r>
          </w:p>
        </w:tc>
        <w:tc>
          <w:tcPr>
            <w:tcW w:w="2164" w:type="dxa"/>
            <w:vAlign w:val="bottom"/>
          </w:tcPr>
          <w:p w14:paraId="6722489F" w14:textId="776EAC65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42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)</w:t>
            </w:r>
          </w:p>
        </w:tc>
        <w:tc>
          <w:tcPr>
            <w:tcW w:w="2164" w:type="dxa"/>
            <w:vAlign w:val="bottom"/>
          </w:tcPr>
          <w:p w14:paraId="2948E5A3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Align w:val="bottom"/>
          </w:tcPr>
          <w:p w14:paraId="6C9E6AF0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14797965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55F97300" w14:textId="77777777" w:rsidTr="00B22278">
        <w:trPr>
          <w:trHeight w:val="320"/>
        </w:trPr>
        <w:tc>
          <w:tcPr>
            <w:tcW w:w="2164" w:type="dxa"/>
          </w:tcPr>
          <w:p w14:paraId="1D729043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 + GPS</w:t>
            </w:r>
          </w:p>
        </w:tc>
        <w:tc>
          <w:tcPr>
            <w:tcW w:w="2164" w:type="dxa"/>
            <w:vAlign w:val="bottom"/>
          </w:tcPr>
          <w:p w14:paraId="4F152471" w14:textId="56D73DC3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9.39 (2560.32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9.72)</w:t>
            </w:r>
          </w:p>
        </w:tc>
        <w:tc>
          <w:tcPr>
            <w:tcW w:w="2164" w:type="dxa"/>
            <w:vAlign w:val="bottom"/>
          </w:tcPr>
          <w:p w14:paraId="7923F58A" w14:textId="60764D04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4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)</w:t>
            </w:r>
          </w:p>
        </w:tc>
        <w:tc>
          <w:tcPr>
            <w:tcW w:w="2164" w:type="dxa"/>
            <w:vAlign w:val="bottom"/>
          </w:tcPr>
          <w:p w14:paraId="738F9DF3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vAlign w:val="bottom"/>
          </w:tcPr>
          <w:p w14:paraId="67AB65FE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35749EB6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70C0DFF5" w14:textId="77777777" w:rsidTr="00B22278">
        <w:trPr>
          <w:trHeight w:val="320"/>
        </w:trPr>
        <w:tc>
          <w:tcPr>
            <w:tcW w:w="2164" w:type="dxa"/>
          </w:tcPr>
          <w:p w14:paraId="5DBD9A65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</w:t>
            </w:r>
          </w:p>
        </w:tc>
        <w:tc>
          <w:tcPr>
            <w:tcW w:w="2164" w:type="dxa"/>
            <w:vAlign w:val="bottom"/>
          </w:tcPr>
          <w:p w14:paraId="4DD8F4E6" w14:textId="518E9F02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 (730.45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8.26)</w:t>
            </w:r>
          </w:p>
        </w:tc>
        <w:tc>
          <w:tcPr>
            <w:tcW w:w="2164" w:type="dxa"/>
            <w:vAlign w:val="bottom"/>
          </w:tcPr>
          <w:p w14:paraId="1737FE17" w14:textId="634A109A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24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)</w:t>
            </w:r>
          </w:p>
        </w:tc>
        <w:tc>
          <w:tcPr>
            <w:tcW w:w="2164" w:type="dxa"/>
            <w:vAlign w:val="bottom"/>
          </w:tcPr>
          <w:p w14:paraId="5A1B665C" w14:textId="42A1A4F1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6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)</w:t>
            </w:r>
          </w:p>
        </w:tc>
        <w:tc>
          <w:tcPr>
            <w:tcW w:w="2166" w:type="dxa"/>
            <w:vAlign w:val="bottom"/>
          </w:tcPr>
          <w:p w14:paraId="6832C57D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7ECF4617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388C55D0" w14:textId="77777777" w:rsidTr="00B22278">
        <w:trPr>
          <w:trHeight w:val="320"/>
        </w:trPr>
        <w:tc>
          <w:tcPr>
            <w:tcW w:w="2164" w:type="dxa"/>
          </w:tcPr>
          <w:p w14:paraId="325CA0BB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GPS</w:t>
            </w:r>
          </w:p>
        </w:tc>
        <w:tc>
          <w:tcPr>
            <w:tcW w:w="2164" w:type="dxa"/>
            <w:vAlign w:val="bottom"/>
          </w:tcPr>
          <w:p w14:paraId="268F00F9" w14:textId="53DDFFF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6.85 (2574.93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2.68)</w:t>
            </w:r>
          </w:p>
        </w:tc>
        <w:tc>
          <w:tcPr>
            <w:tcW w:w="2164" w:type="dxa"/>
            <w:vAlign w:val="bottom"/>
          </w:tcPr>
          <w:p w14:paraId="57251E88" w14:textId="434188C4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4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2164" w:type="dxa"/>
            <w:vAlign w:val="bottom"/>
          </w:tcPr>
          <w:p w14:paraId="46112B96" w14:textId="4350EFB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1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2166" w:type="dxa"/>
            <w:vAlign w:val="bottom"/>
          </w:tcPr>
          <w:p w14:paraId="1BC1EDB7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bottom"/>
          </w:tcPr>
          <w:p w14:paraId="79C93F3F" w14:textId="77777777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F94" w:rsidRPr="006D5897" w14:paraId="4B0634C6" w14:textId="77777777" w:rsidTr="00B22278">
        <w:trPr>
          <w:trHeight w:val="320"/>
        </w:trPr>
        <w:tc>
          <w:tcPr>
            <w:tcW w:w="2164" w:type="dxa"/>
          </w:tcPr>
          <w:p w14:paraId="7AC4E533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SCR</w:t>
            </w:r>
          </w:p>
        </w:tc>
        <w:tc>
          <w:tcPr>
            <w:tcW w:w="2164" w:type="dxa"/>
            <w:vAlign w:val="bottom"/>
          </w:tcPr>
          <w:p w14:paraId="6E99D128" w14:textId="652D9539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2.99 (1158.08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8.9)</w:t>
            </w:r>
          </w:p>
        </w:tc>
        <w:tc>
          <w:tcPr>
            <w:tcW w:w="2164" w:type="dxa"/>
            <w:vAlign w:val="bottom"/>
          </w:tcPr>
          <w:p w14:paraId="1DF9E0A6" w14:textId="32288998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12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)</w:t>
            </w:r>
          </w:p>
        </w:tc>
        <w:tc>
          <w:tcPr>
            <w:tcW w:w="2164" w:type="dxa"/>
            <w:vAlign w:val="bottom"/>
          </w:tcPr>
          <w:p w14:paraId="162BF030" w14:textId="6084804B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3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)</w:t>
            </w:r>
          </w:p>
        </w:tc>
        <w:tc>
          <w:tcPr>
            <w:tcW w:w="2166" w:type="dxa"/>
            <w:vAlign w:val="bottom"/>
          </w:tcPr>
          <w:p w14:paraId="2EAA178A" w14:textId="0D0B493A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 (-1.73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)</w:t>
            </w:r>
          </w:p>
        </w:tc>
        <w:tc>
          <w:tcPr>
            <w:tcW w:w="2164" w:type="dxa"/>
            <w:vAlign w:val="bottom"/>
          </w:tcPr>
          <w:p w14:paraId="4E55C227" w14:textId="38F13924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38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)</w:t>
            </w:r>
          </w:p>
        </w:tc>
      </w:tr>
      <w:tr w:rsidR="007C6F94" w:rsidRPr="006D5897" w14:paraId="0A306F94" w14:textId="77777777" w:rsidTr="00B22278">
        <w:trPr>
          <w:trHeight w:val="320"/>
        </w:trPr>
        <w:tc>
          <w:tcPr>
            <w:tcW w:w="2164" w:type="dxa"/>
          </w:tcPr>
          <w:p w14:paraId="48236B44" w14:textId="77777777" w:rsidR="007C6F94" w:rsidRPr="006D5897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SCR + GPS</w:t>
            </w:r>
          </w:p>
        </w:tc>
        <w:tc>
          <w:tcPr>
            <w:tcW w:w="2164" w:type="dxa"/>
            <w:vAlign w:val="bottom"/>
          </w:tcPr>
          <w:p w14:paraId="11D6F9A8" w14:textId="64643CAE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5.27 (2511.87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7.82)</w:t>
            </w:r>
          </w:p>
        </w:tc>
        <w:tc>
          <w:tcPr>
            <w:tcW w:w="2164" w:type="dxa"/>
            <w:vAlign w:val="bottom"/>
          </w:tcPr>
          <w:p w14:paraId="7F344F5C" w14:textId="5A6ACAD6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4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2164" w:type="dxa"/>
            <w:vAlign w:val="bottom"/>
          </w:tcPr>
          <w:p w14:paraId="14D57882" w14:textId="23FBF38D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1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)</w:t>
            </w:r>
          </w:p>
        </w:tc>
        <w:tc>
          <w:tcPr>
            <w:tcW w:w="2166" w:type="dxa"/>
            <w:vAlign w:val="bottom"/>
          </w:tcPr>
          <w:p w14:paraId="5C7CBEE9" w14:textId="2A26FE86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1 (-2.94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)</w:t>
            </w:r>
          </w:p>
        </w:tc>
        <w:tc>
          <w:tcPr>
            <w:tcW w:w="2164" w:type="dxa"/>
            <w:vAlign w:val="bottom"/>
          </w:tcPr>
          <w:p w14:paraId="38B4C683" w14:textId="7A4B66DC" w:rsidR="007C6F94" w:rsidRPr="00800E62" w:rsidRDefault="007C6F94" w:rsidP="00B22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23</w:t>
            </w:r>
            <w:r w:rsidR="007038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00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)</w:t>
            </w:r>
          </w:p>
        </w:tc>
      </w:tr>
    </w:tbl>
    <w:p w14:paraId="1CDD7C1B" w14:textId="343AF739" w:rsidR="00ED3AD2" w:rsidRDefault="00ED3AD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D3AD2" w:rsidSect="00ED3A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AD2"/>
    <w:rsid w:val="00274E18"/>
    <w:rsid w:val="00320169"/>
    <w:rsid w:val="00595B0F"/>
    <w:rsid w:val="005E1D65"/>
    <w:rsid w:val="007038A3"/>
    <w:rsid w:val="007C6F94"/>
    <w:rsid w:val="00A02364"/>
    <w:rsid w:val="00A15EDD"/>
    <w:rsid w:val="00B22278"/>
    <w:rsid w:val="00C33460"/>
    <w:rsid w:val="00ED3AD2"/>
    <w:rsid w:val="00F2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CF6CF"/>
  <w15:chartTrackingRefBased/>
  <w15:docId w15:val="{E6D5CA61-764F-477D-BF31-44DB85068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A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D3AD2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ED3AD2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1640</Words>
  <Characters>935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</dc:creator>
  <cp:keywords/>
  <dc:description/>
  <cp:lastModifiedBy>JR</cp:lastModifiedBy>
  <cp:revision>7</cp:revision>
  <dcterms:created xsi:type="dcterms:W3CDTF">2020-09-30T02:14:00Z</dcterms:created>
  <dcterms:modified xsi:type="dcterms:W3CDTF">2020-10-26T17:49:00Z</dcterms:modified>
</cp:coreProperties>
</file>